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52F1E" w14:textId="55EEABE0" w:rsidR="001E548B" w:rsidRDefault="006E5921" w:rsidP="00352D62">
      <w:pPr>
        <w:pStyle w:val="Body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unning </w:t>
      </w:r>
      <w:r w:rsidR="00B0231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ntir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FPred pipeline:</w:t>
      </w:r>
    </w:p>
    <w:p w14:paraId="0E707BA6" w14:textId="2EE758DB" w:rsidR="006E5921" w:rsidRPr="006E5921" w:rsidRDefault="006E5921" w:rsidP="006E5921">
      <w:pPr>
        <w:pStyle w:val="Body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59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puts</w:t>
      </w:r>
    </w:p>
    <w:p w14:paraId="62075BBE" w14:textId="5A5EAF98" w:rsidR="006E5921" w:rsidRDefault="002167C7" w:rsidP="006E5921">
      <w:pPr>
        <w:pStyle w:val="Body"/>
        <w:numPr>
          <w:ilvl w:val="0"/>
          <w:numId w:val="3"/>
        </w:numPr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6E5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ystallographic pdb of protein-peptide complex </w:t>
      </w:r>
    </w:p>
    <w:p w14:paraId="3AE11796" w14:textId="2DF24F4E" w:rsidR="006E5921" w:rsidRPr="006E5921" w:rsidRDefault="002167C7" w:rsidP="006E5921">
      <w:pPr>
        <w:pStyle w:val="Body"/>
        <w:numPr>
          <w:ilvl w:val="0"/>
          <w:numId w:val="3"/>
        </w:numPr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6E5921">
        <w:rPr>
          <w:rFonts w:ascii="Times New Roman" w:hAnsi="Times New Roman" w:cs="Times New Roman"/>
          <w:color w:val="000000" w:themeColor="text1"/>
          <w:sz w:val="24"/>
          <w:szCs w:val="24"/>
        </w:rPr>
        <w:t>ist of five substrate sequences to thread on</w:t>
      </w:r>
    </w:p>
    <w:p w14:paraId="4697215A" w14:textId="07DFA6AE" w:rsidR="006E5921" w:rsidRDefault="006E5921" w:rsidP="006E5921">
      <w:pPr>
        <w:pStyle w:val="Body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59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cess</w:t>
      </w:r>
    </w:p>
    <w:p w14:paraId="296E9E4B" w14:textId="20ABC4DC" w:rsidR="006E5921" w:rsidRPr="006E5921" w:rsidRDefault="006E5921" w:rsidP="006E5921">
      <w:pPr>
        <w:pStyle w:val="Body"/>
        <w:numPr>
          <w:ilvl w:val="0"/>
          <w:numId w:val="4"/>
        </w:numPr>
        <w:outlineLvl w:val="0"/>
        <w:rPr>
          <w:rStyle w:val="Hyperlink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HYPERLINK  \l "init_relax"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E5921">
        <w:rPr>
          <w:rStyle w:val="Hyperlink"/>
          <w:rFonts w:ascii="Times New Roman" w:hAnsi="Times New Roman" w:cs="Times New Roman"/>
          <w:sz w:val="24"/>
          <w:szCs w:val="24"/>
        </w:rPr>
        <w:t>Initial Relax</w:t>
      </w:r>
    </w:p>
    <w:p w14:paraId="4C7CD33E" w14:textId="4A6CFE42" w:rsidR="006E5921" w:rsidRPr="006E5921" w:rsidRDefault="006E5921" w:rsidP="006E5921">
      <w:pPr>
        <w:pStyle w:val="Body"/>
        <w:numPr>
          <w:ilvl w:val="1"/>
          <w:numId w:val="4"/>
        </w:numPr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un on initial crystallographic pdb to get rid of internal clashes</w:t>
      </w:r>
    </w:p>
    <w:p w14:paraId="609DA410" w14:textId="250FB43F" w:rsidR="006E5921" w:rsidRPr="006E5921" w:rsidRDefault="006E5921" w:rsidP="006E5921">
      <w:pPr>
        <w:pStyle w:val="Body"/>
        <w:numPr>
          <w:ilvl w:val="0"/>
          <w:numId w:val="4"/>
        </w:numPr>
        <w:outlineLvl w:val="0"/>
        <w:rPr>
          <w:rStyle w:val="Hyperlink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HYPERLINK  \l "thread_pept"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E5921">
        <w:rPr>
          <w:rStyle w:val="Hyperlink"/>
          <w:rFonts w:ascii="Times New Roman" w:hAnsi="Times New Roman" w:cs="Times New Roman"/>
          <w:sz w:val="24"/>
          <w:szCs w:val="24"/>
        </w:rPr>
        <w:t>Thread Peptide-FastRelax</w:t>
      </w:r>
    </w:p>
    <w:p w14:paraId="27E97477" w14:textId="714ED38A" w:rsidR="006E5921" w:rsidRPr="006E5921" w:rsidRDefault="006E5921" w:rsidP="006E5921">
      <w:pPr>
        <w:pStyle w:val="Body"/>
        <w:numPr>
          <w:ilvl w:val="1"/>
          <w:numId w:val="4"/>
        </w:numPr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un this step for each substrate sequence</w:t>
      </w:r>
    </w:p>
    <w:p w14:paraId="51E2A5CA" w14:textId="27E489E2" w:rsidR="006E5921" w:rsidRPr="006E5921" w:rsidRDefault="006E5921" w:rsidP="006E5921">
      <w:pPr>
        <w:pStyle w:val="Body"/>
        <w:numPr>
          <w:ilvl w:val="0"/>
          <w:numId w:val="4"/>
        </w:numPr>
        <w:outlineLvl w:val="0"/>
        <w:rPr>
          <w:rStyle w:val="Hyperlink"/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HYPERLINK  \l "MFPred"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E5921">
        <w:rPr>
          <w:rStyle w:val="Hyperlink"/>
          <w:rFonts w:ascii="Times New Roman" w:hAnsi="Times New Roman" w:cs="Times New Roman"/>
          <w:sz w:val="24"/>
          <w:szCs w:val="24"/>
        </w:rPr>
        <w:t>MFPred</w:t>
      </w:r>
    </w:p>
    <w:p w14:paraId="3542BF28" w14:textId="06DB1BC7" w:rsidR="006E5921" w:rsidRPr="006E5921" w:rsidRDefault="006E5921" w:rsidP="006E5921">
      <w:pPr>
        <w:pStyle w:val="Body"/>
        <w:numPr>
          <w:ilvl w:val="1"/>
          <w:numId w:val="4"/>
        </w:numPr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oose the lowest-scoring pdb from 2a for each substrate sequence and use a list of paths to these pdbs as the input for MFPred</w:t>
      </w:r>
    </w:p>
    <w:p w14:paraId="5A24B7D8" w14:textId="2C7C5412" w:rsidR="006E5921" w:rsidRPr="006E5921" w:rsidRDefault="0051050A" w:rsidP="006E5921">
      <w:pPr>
        <w:pStyle w:val="Body"/>
        <w:numPr>
          <w:ilvl w:val="0"/>
          <w:numId w:val="4"/>
        </w:numPr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hyperlink w:anchor="distances" w:history="1">
        <w:r w:rsidR="006E5921" w:rsidRPr="00EA0E6B">
          <w:rPr>
            <w:rStyle w:val="Hyperlink"/>
            <w:rFonts w:ascii="Times New Roman" w:hAnsi="Times New Roman" w:cs="Times New Roman"/>
            <w:sz w:val="24"/>
            <w:szCs w:val="24"/>
          </w:rPr>
          <w:t>Distances.py</w:t>
        </w:r>
      </w:hyperlink>
      <w:r w:rsidR="006E5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ptional)</w:t>
      </w:r>
    </w:p>
    <w:p w14:paraId="7C489742" w14:textId="2A0A23AD" w:rsidR="006E5921" w:rsidRDefault="006E5921" w:rsidP="006E5921">
      <w:pPr>
        <w:pStyle w:val="Body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E59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utputs</w:t>
      </w:r>
    </w:p>
    <w:p w14:paraId="7EBAAA50" w14:textId="08F3247F" w:rsidR="006E5921" w:rsidRPr="006E5921" w:rsidRDefault="006E5921" w:rsidP="006E5921">
      <w:pPr>
        <w:pStyle w:val="Body"/>
        <w:numPr>
          <w:ilvl w:val="0"/>
          <w:numId w:val="5"/>
        </w:numPr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ransfac file for each pdb and averaged transfac file</w:t>
      </w:r>
    </w:p>
    <w:p w14:paraId="535520E0" w14:textId="03DB23A5" w:rsidR="006E5921" w:rsidRPr="006E5921" w:rsidRDefault="006E5921" w:rsidP="006E5921">
      <w:pPr>
        <w:pStyle w:val="Body"/>
        <w:numPr>
          <w:ilvl w:val="0"/>
          <w:numId w:val="5"/>
        </w:numPr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stance file (distances per-column and overall)</w:t>
      </w:r>
    </w:p>
    <w:p w14:paraId="4B1D5A81" w14:textId="77777777" w:rsidR="001E548B" w:rsidRDefault="001E548B" w:rsidP="00352D62">
      <w:pPr>
        <w:pStyle w:val="Body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0BD2FF1" w14:textId="77777777" w:rsidR="00966257" w:rsidRDefault="0003145E" w:rsidP="00352D62">
      <w:pPr>
        <w:pStyle w:val="Body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init_relax"/>
      <w:r w:rsidRPr="003114D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itial Relax</w:t>
      </w:r>
    </w:p>
    <w:p w14:paraId="776085A4" w14:textId="77777777" w:rsidR="00EA0E6B" w:rsidRDefault="00EA0E6B" w:rsidP="00EA0E6B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</w:p>
    <w:p w14:paraId="38B1F328" w14:textId="44A94596" w:rsidR="00EA0E6B" w:rsidRDefault="00EA0E6B" w:rsidP="00EA0E6B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Inputs</w:t>
      </w:r>
    </w:p>
    <w:p w14:paraId="4CF3D93E" w14:textId="77777777" w:rsidR="00EA0E6B" w:rsidRDefault="00EA0E6B" w:rsidP="00EA0E6B">
      <w:pPr>
        <w:pStyle w:val="Body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4A8007A8" w14:textId="1B82F965" w:rsidR="00EA0E6B" w:rsidRDefault="00FE24AD" w:rsidP="00B02315">
      <w:pPr>
        <w:pStyle w:val="Body"/>
        <w:numPr>
          <w:ilvl w:val="0"/>
          <w:numId w:val="9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FE24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595959"/>
        </w:rPr>
        <w:t>&lt;PATH_TO_XTAL_PDB&gt;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 xml:space="preserve"> </w:t>
      </w:r>
      <w:r w:rsidR="00EA0E6B"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Crystallographic pdb of protein-peptide complex</w:t>
      </w:r>
    </w:p>
    <w:p w14:paraId="0CECDAB8" w14:textId="46773BC3" w:rsidR="00B02315" w:rsidRPr="00B02315" w:rsidRDefault="00B02315" w:rsidP="00B02315">
      <w:pPr>
        <w:pStyle w:val="Body"/>
        <w:ind w:left="288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Retrieve from pdb</w:t>
      </w:r>
    </w:p>
    <w:p w14:paraId="400532C4" w14:textId="6DCDBFD9" w:rsidR="00B02315" w:rsidRDefault="00FE24AD" w:rsidP="00B02315">
      <w:pPr>
        <w:pStyle w:val="Body"/>
        <w:numPr>
          <w:ilvl w:val="0"/>
          <w:numId w:val="9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FE24AD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&lt;PATH_TO_ENZDES_CSTFILE&gt;</w:t>
      </w:r>
      <w:r w:rsidRPr="00B02315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02315" w:rsidRPr="00B02315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(for proteases only) </w:t>
      </w:r>
    </w:p>
    <w:p w14:paraId="673C71B8" w14:textId="3840A19C" w:rsidR="00B02315" w:rsidRPr="00B02315" w:rsidRDefault="00B02315" w:rsidP="00B02315">
      <w:pPr>
        <w:pStyle w:val="Body"/>
        <w:ind w:left="288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Generate yourself based on 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protease </w:t>
      </w:r>
      <w:r w:rsidRP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catalytic geometry</w:t>
      </w:r>
    </w:p>
    <w:p w14:paraId="6C58A34D" w14:textId="59440D58" w:rsidR="00B02315" w:rsidRDefault="00FE24AD" w:rsidP="00B02315">
      <w:pPr>
        <w:pStyle w:val="Body"/>
        <w:numPr>
          <w:ilvl w:val="0"/>
          <w:numId w:val="9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FE24AD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&lt;PATH_TO_COO_CSTFILE&gt;</w:t>
      </w: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02315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(for proteases only)</w:t>
      </w:r>
    </w:p>
    <w:p w14:paraId="74CCFFF6" w14:textId="5E7DF8C6" w:rsidR="00B02315" w:rsidRPr="00B02315" w:rsidRDefault="00B02315" w:rsidP="00EE0721">
      <w:pPr>
        <w:pStyle w:val="Body"/>
        <w:ind w:left="288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Use </w:t>
      </w:r>
      <w:r w:rsidR="00DD5BDE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a modified version of </w:t>
      </w:r>
      <w:r w:rsidR="00EE0721" w:rsidRPr="00EE0721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sidechain_cst_3</w:t>
      </w:r>
      <w:r w:rsidRP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.py (</w:t>
      </w:r>
      <w:r w:rsidR="00EE0721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at </w:t>
      </w:r>
      <w:r w:rsidR="00EE0721" w:rsidRPr="00EE0721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/source/src/apps/public/relax_w_allatom_cst/sidechain_cst_3.py</w:t>
      </w:r>
      <w:r w:rsidR="00EE0721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in the Rosetta source code</w:t>
      </w:r>
      <w:r w:rsidRP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) to generate constraints with settings of 0.1 and 0.5</w:t>
      </w:r>
      <w:r w:rsidR="00EE0721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on the protease atoms.</w:t>
      </w:r>
    </w:p>
    <w:p w14:paraId="2ACB4D0D" w14:textId="26FF61FB" w:rsidR="00EA0E6B" w:rsidRPr="00EA0E6B" w:rsidRDefault="00FE24AD" w:rsidP="00B02315">
      <w:pPr>
        <w:pStyle w:val="Body"/>
        <w:numPr>
          <w:ilvl w:val="0"/>
          <w:numId w:val="9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&lt;RESFILE&gt;</w:t>
      </w:r>
    </w:p>
    <w:p w14:paraId="58094F5B" w14:textId="77777777" w:rsidR="00EA0E6B" w:rsidRPr="003114D7" w:rsidRDefault="00EA0E6B" w:rsidP="00B02315">
      <w:pPr>
        <w:pStyle w:val="Body"/>
        <w:ind w:left="288"/>
        <w:jc w:val="both"/>
        <w:outlineLvl w:val="0"/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RO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all, </w:t>
      </w: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AA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peptide residues</w:t>
      </w:r>
    </w:p>
    <w:p w14:paraId="44E31E2C" w14:textId="1B30D6D2" w:rsidR="00EA0E6B" w:rsidRPr="00EA0E6B" w:rsidRDefault="00FE24AD" w:rsidP="00B02315">
      <w:pPr>
        <w:pStyle w:val="Body"/>
        <w:numPr>
          <w:ilvl w:val="0"/>
          <w:numId w:val="9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&lt;XML_FILE&gt;</w:t>
      </w:r>
    </w:p>
    <w:p w14:paraId="494A472C" w14:textId="77777777" w:rsidR="005E7720" w:rsidRPr="00B02315" w:rsidRDefault="005E7720" w:rsidP="00B02315">
      <w:pPr>
        <w:pStyle w:val="Body"/>
        <w:ind w:left="288"/>
        <w:jc w:val="both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</w:pPr>
      <w:r w:rsidRPr="00B02315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  <w:t>Sample xml:</w:t>
      </w:r>
    </w:p>
    <w:p w14:paraId="419935EE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>&lt;ROSETTASCRIPTS&gt;</w:t>
      </w:r>
    </w:p>
    <w:p w14:paraId="2DB6C839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SCOREFXNS&gt;</w:t>
      </w:r>
    </w:p>
    <w:p w14:paraId="582C079A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ScoreFunction name="myscore" weights="&lt;SCORE_FUNCTION&gt;".wts/&gt;</w:t>
      </w:r>
    </w:p>
    <w:p w14:paraId="2C2C7111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SCOREFXNS&gt;</w:t>
      </w:r>
    </w:p>
    <w:p w14:paraId="3FFA7603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TASKOPERATIONS&gt;</w:t>
      </w:r>
    </w:p>
    <w:p w14:paraId="068E2CF5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&lt;ProteinInterfaceDesign design_chain2="0" modify_after_jump="1" name="pido"/&gt;</w:t>
      </w:r>
    </w:p>
    <w:p w14:paraId="175F5AA5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&lt;InitializeFromCommandline name="init"/&gt;</w:t>
      </w:r>
    </w:p>
    <w:p w14:paraId="402522CA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&lt;ReadResfile name="rrf"/&gt;</w:t>
      </w:r>
    </w:p>
    <w:p w14:paraId="6BB477B9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TASKOPERATIONS&gt;</w:t>
      </w:r>
    </w:p>
    <w:p w14:paraId="0561D3F8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FILTERS/&gt;</w:t>
      </w:r>
    </w:p>
    <w:p w14:paraId="150D89F8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MOVERS&gt;</w:t>
      </w:r>
    </w:p>
    <w:p w14:paraId="43729D66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AddOrRemoveMatchCsts cst_instruction="add_new" name="cstadd"/&gt;</w:t>
      </w:r>
    </w:p>
    <w:p w14:paraId="1F0D35A3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FastRelax name="fastrelax" repeats="8" scorefxn="myscore" task_operations="pido,init"&gt;</w:t>
      </w:r>
    </w:p>
    <w:p w14:paraId="58CF710D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        &lt;MoveMap name="mm"&gt;</w:t>
      </w:r>
    </w:p>
    <w:p w14:paraId="2930DA76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                &lt;Chain bb="1" chi="1" number="2"/&gt;</w:t>
      </w:r>
    </w:p>
    <w:p w14:paraId="5239B96F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                &lt;Chain bb="1" chi="1" number="1"/&gt;</w:t>
      </w:r>
    </w:p>
    <w:p w14:paraId="0B8BA5A1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lastRenderedPageBreak/>
        <w:t xml:space="preserve">                                &lt;Jump number="1" setting="1"/&gt;</w:t>
      </w:r>
    </w:p>
    <w:p w14:paraId="075DBDDA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        &lt;/MoveMap&gt;</w:t>
      </w:r>
    </w:p>
    <w:p w14:paraId="3248F5B0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/FastRelax&gt;</w:t>
      </w:r>
    </w:p>
    <w:p w14:paraId="34064232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TaskAwareMinMover bb="0" chi="1" jump="0" name="min_pro" scorefxn="myscore" task_operations="rrf"/&gt;</w:t>
      </w:r>
    </w:p>
    <w:p w14:paraId="6F264929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PackRotamersMover name="repack" task_operations="rrf"/&gt;</w:t>
      </w:r>
    </w:p>
    <w:p w14:paraId="2AD1914C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ConstraintSetMover name="protease_cst"/&gt;</w:t>
      </w:r>
    </w:p>
    <w:p w14:paraId="44BFDD90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MOVERS&gt;</w:t>
      </w:r>
    </w:p>
    <w:p w14:paraId="0FA3A5B2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APPLY_TO_POSE/&gt;</w:t>
      </w:r>
    </w:p>
    <w:p w14:paraId="141862FA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PROTOCOLS&gt;</w:t>
      </w:r>
    </w:p>
    <w:p w14:paraId="0699C4F9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Add mover_name="protease_cst"/&gt;</w:t>
      </w:r>
    </w:p>
    <w:p w14:paraId="5426481E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Add mover_name="repack"/&gt;</w:t>
      </w:r>
    </w:p>
    <w:p w14:paraId="5BA9818F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Add mover_name="min_pro"/&gt;</w:t>
      </w:r>
    </w:p>
    <w:p w14:paraId="10DC42EA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Add mover_name="cstadd"/&gt;</w:t>
      </w:r>
    </w:p>
    <w:p w14:paraId="6CFFB710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Add mover_name="fastrelax"/&gt;</w:t>
      </w:r>
    </w:p>
    <w:p w14:paraId="291ED986" w14:textId="77777777" w:rsidR="005E7720" w:rsidRPr="00E338F8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PROTOCOLS&gt;</w:t>
      </w:r>
    </w:p>
    <w:p w14:paraId="1F8BB523" w14:textId="77777777" w:rsidR="005E7720" w:rsidRDefault="005E7720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E338F8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>&lt;/ROSETTASCRIPTS&gt;</w:t>
      </w:r>
    </w:p>
    <w:p w14:paraId="0E8F95C1" w14:textId="70C9BC2C" w:rsidR="00B02315" w:rsidRPr="003114D7" w:rsidRDefault="00FE24AD" w:rsidP="00B02315">
      <w:pPr>
        <w:pStyle w:val="Body"/>
        <w:numPr>
          <w:ilvl w:val="0"/>
          <w:numId w:val="9"/>
        </w:numPr>
        <w:jc w:val="both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&lt;PATH_TO_FLAGS&gt;</w:t>
      </w:r>
    </w:p>
    <w:p w14:paraId="3570C78F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  <w:lang w:val="it-IT"/>
        </w:rPr>
        <w:t>-mute core.io.database</w:t>
      </w:r>
    </w:p>
    <w:p w14:paraId="42A48680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use_input_sc</w:t>
      </w:r>
    </w:p>
    <w:p w14:paraId="3CC8B644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trachi_cutoff 1</w:t>
      </w:r>
    </w:p>
    <w:p w14:paraId="7B051967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1</w:t>
      </w:r>
    </w:p>
    <w:p w14:paraId="0DAC884C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2</w:t>
      </w:r>
    </w:p>
    <w:p w14:paraId="2EF57319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linmem_ig 10</w:t>
      </w:r>
    </w:p>
    <w:p w14:paraId="194D555C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out:file::output_virtual</w:t>
      </w:r>
    </w:p>
    <w:p w14:paraId="60D4BD64" w14:textId="31DB4B65" w:rsidR="00B02315" w:rsidRDefault="00B02315" w:rsidP="00B0231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</w:p>
    <w:p w14:paraId="7E562159" w14:textId="77777777" w:rsidR="005E7720" w:rsidRPr="005E7720" w:rsidRDefault="005E7720" w:rsidP="00EA0E6B">
      <w:pPr>
        <w:pStyle w:val="Body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29C6A4B4" w14:textId="43F09630" w:rsidR="00EA0E6B" w:rsidRDefault="00EA0E6B" w:rsidP="00EA0E6B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Process</w:t>
      </w:r>
    </w:p>
    <w:p w14:paraId="3B1A6D4A" w14:textId="080A671E" w:rsidR="00EA0E6B" w:rsidRPr="00EA0E6B" w:rsidRDefault="00EA0E6B" w:rsidP="00B0231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Run on initial crystallographic pdb to get rid of internal clashes</w:t>
      </w:r>
      <w:r w:rsid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.</w:t>
      </w:r>
    </w:p>
    <w:p w14:paraId="4B72B9FF" w14:textId="77777777" w:rsidR="00B02315" w:rsidRPr="00B02315" w:rsidRDefault="00B02315" w:rsidP="00B02315">
      <w:pPr>
        <w:pStyle w:val="Body"/>
        <w:jc w:val="both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</w:pPr>
      <w:r w:rsidRPr="00B02315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  <w:t>Command Line:</w:t>
      </w:r>
    </w:p>
    <w:p w14:paraId="0B5647BA" w14:textId="77777777" w:rsidR="00B02315" w:rsidRPr="003114D7" w:rsidRDefault="00B02315" w:rsidP="00B02315">
      <w:pPr>
        <w:pStyle w:val="Body"/>
        <w:rPr>
          <w:rFonts w:ascii="Menlo" w:eastAsia="Menlo" w:hAnsi="Menlo" w:cs="Menlo"/>
          <w:color w:val="000000" w:themeColor="text1"/>
          <w:sz w:val="17"/>
          <w:szCs w:val="17"/>
          <w:u w:color="595959"/>
        </w:rPr>
      </w:pP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>&lt;ROSETTA_BIN&gt;rosetta_scripts.static.linuxgccrelease -jd2:ntrials 1 -nstruct 1000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  <w:lang w:val="it-IT"/>
        </w:rPr>
        <w:t xml:space="preserve"> -parser:protocol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>&lt;XML_FILE&gt;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  <w:lang w:val="es-ES_tradnl"/>
        </w:rPr>
        <w:t xml:space="preserve"> -database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 xml:space="preserve">&lt;ROSETTA_DB&gt;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  <w:lang w:val="fr-FR"/>
        </w:rPr>
        <w:t xml:space="preserve">-s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 xml:space="preserve">&lt;PATH_TO_XTAL_PDB&gt; -run:preserve_header -enzdes::cstfile  &lt;PATH_TO_ENZDES_CSTFILE&gt; -constraints:cst_file &lt;PATH_TO_COO_CSTFILE&gt;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  <w:lang w:val="es-ES_tradnl"/>
        </w:rPr>
        <w:t xml:space="preserve">-resfile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>&lt;PATH_TO_RESFILE&gt; @&lt;PATH_TO_FLAGS&gt;</w:t>
      </w:r>
    </w:p>
    <w:p w14:paraId="56EFE00A" w14:textId="77777777" w:rsidR="00B02315" w:rsidRDefault="00B02315" w:rsidP="00EA0E6B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</w:p>
    <w:p w14:paraId="16EAACB7" w14:textId="7FBE81A1" w:rsidR="00EA0E6B" w:rsidRDefault="00EA0E6B" w:rsidP="00EA0E6B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Outputs</w:t>
      </w:r>
    </w:p>
    <w:p w14:paraId="3F2EBECF" w14:textId="12229463" w:rsidR="00EA0E6B" w:rsidRPr="00EA0E6B" w:rsidRDefault="00EA0E6B" w:rsidP="00B0231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1000 “relaxed” pdb files</w:t>
      </w:r>
      <w:r w:rsid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. Use lowest scoring pdb file as input for the next step.</w:t>
      </w:r>
    </w:p>
    <w:bookmarkEnd w:id="0"/>
    <w:p w14:paraId="78446C37" w14:textId="77777777" w:rsidR="00966257" w:rsidRPr="003114D7" w:rsidRDefault="00966257">
      <w:pPr>
        <w:pStyle w:val="Body"/>
        <w:jc w:val="both"/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</w:pPr>
    </w:p>
    <w:p w14:paraId="16419CCC" w14:textId="2284A65B" w:rsidR="00966257" w:rsidRPr="00B02315" w:rsidRDefault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B02315"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Remarks</w:t>
      </w:r>
    </w:p>
    <w:p w14:paraId="6E290A3C" w14:textId="77777777" w:rsidR="00966257" w:rsidRPr="00B02315" w:rsidRDefault="0003145E" w:rsidP="00352D6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B023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ifferences between protease and PRD:</w:t>
      </w:r>
    </w:p>
    <w:p w14:paraId="377A8E9E" w14:textId="77777777" w:rsidR="00966257" w:rsidRPr="00B02315" w:rsidRDefault="0003145E" w:rsidP="00352D6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B023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rotease:</w:t>
      </w:r>
    </w:p>
    <w:p w14:paraId="73BE0FBF" w14:textId="2DDE7AAA" w:rsidR="00966257" w:rsidRPr="003114D7" w:rsidRDefault="0051050A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c</w:t>
      </w:r>
      <w:r w:rsidR="0003145E"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ommand line includes: </w:t>
      </w:r>
      <w:r w:rsidR="0003145E"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-enzdes::cstfile  &lt;PATH_TO_ENZDES_CSTFILE&gt; -constraints:cst_file &lt;PATH_TO_COO_CSTFILE&gt;</w:t>
      </w:r>
    </w:p>
    <w:p w14:paraId="5D6F161C" w14:textId="77777777" w:rsidR="00966257" w:rsidRPr="003114D7" w:rsidRDefault="0003145E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&lt;SCORE_FUNCTION&gt;: talaris2013_cst</w:t>
      </w:r>
    </w:p>
    <w:p w14:paraId="09B0169A" w14:textId="77777777" w:rsidR="00966257" w:rsidRPr="00B02315" w:rsidRDefault="0003145E" w:rsidP="00352D62">
      <w:pPr>
        <w:pStyle w:val="Body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595959"/>
        </w:rPr>
      </w:pPr>
      <w:r w:rsidRPr="00B02315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595959"/>
        </w:rPr>
        <w:t>PRD:</w:t>
      </w:r>
    </w:p>
    <w:p w14:paraId="435FD109" w14:textId="6E505C39" w:rsidR="00966257" w:rsidRPr="003114D7" w:rsidRDefault="0051050A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c</w:t>
      </w:r>
      <w:bookmarkStart w:id="1" w:name="_GoBack"/>
      <w:bookmarkEnd w:id="1"/>
      <w:r w:rsidR="0003145E"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ommand line does not include constraint parameters</w:t>
      </w:r>
    </w:p>
    <w:p w14:paraId="4DE31DDC" w14:textId="77777777" w:rsidR="00966257" w:rsidRPr="003114D7" w:rsidRDefault="0003145E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&lt;SCORE_FUNCTION&gt;: talaris2013</w:t>
      </w:r>
    </w:p>
    <w:p w14:paraId="5ED87328" w14:textId="77777777" w:rsidR="00464607" w:rsidRPr="003114D7" w:rsidRDefault="00464607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" w:eastAsia="Menlo" w:hAnsi="Times" w:cs="Menlo"/>
          <w:b/>
          <w:color w:val="000000" w:themeColor="text1"/>
          <w:sz w:val="28"/>
          <w:szCs w:val="28"/>
          <w:shd w:val="clear" w:color="auto" w:fill="FFFFFF"/>
        </w:rPr>
      </w:pPr>
    </w:p>
    <w:p w14:paraId="40810623" w14:textId="77777777" w:rsidR="00966257" w:rsidRDefault="0003145E" w:rsidP="00352D6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2" w:name="thread_pept"/>
      <w:r w:rsidRPr="003114D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Thread Peptide-FastRelax</w:t>
      </w:r>
    </w:p>
    <w:p w14:paraId="76BDCECF" w14:textId="77777777" w:rsidR="007334F2" w:rsidRDefault="007334F2" w:rsidP="007334F2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Inputs</w:t>
      </w:r>
    </w:p>
    <w:p w14:paraId="6AB3DE2C" w14:textId="77777777" w:rsidR="007334F2" w:rsidRDefault="007334F2" w:rsidP="007334F2">
      <w:pPr>
        <w:pStyle w:val="Body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115F2B4F" w14:textId="00784BDF" w:rsidR="007334F2" w:rsidRDefault="00FE24AD" w:rsidP="007334F2">
      <w:pPr>
        <w:pStyle w:val="Body"/>
        <w:numPr>
          <w:ilvl w:val="0"/>
          <w:numId w:val="10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&lt;STARTING_RELAXED_MODEL&gt;</w:t>
      </w:r>
      <w:r w:rsidR="007334F2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 Lowest scoring pdb from </w:t>
      </w:r>
      <w:hyperlink w:anchor="init_relax" w:history="1">
        <w:r w:rsidR="007334F2" w:rsidRPr="007334F2">
          <w:rPr>
            <w:rStyle w:val="Hyperlink"/>
            <w:rFonts w:ascii="Times New Roman" w:eastAsia="Times" w:hAnsi="Times New Roman" w:cs="Times New Roman"/>
            <w:b/>
            <w:bCs/>
            <w:sz w:val="24"/>
            <w:szCs w:val="24"/>
          </w:rPr>
          <w:t>Initial Relax</w:t>
        </w:r>
      </w:hyperlink>
      <w:r w:rsidR="007334F2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 step.</w:t>
      </w:r>
    </w:p>
    <w:p w14:paraId="1305941E" w14:textId="2A18C5AC" w:rsidR="007334F2" w:rsidRPr="007334F2" w:rsidRDefault="007334F2" w:rsidP="00FE24AD">
      <w:pPr>
        <w:pStyle w:val="Body"/>
        <w:numPr>
          <w:ilvl w:val="0"/>
          <w:numId w:val="10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7334F2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&lt;PATH_TO_ENZDES_CSTFILE&gt;</w:t>
      </w:r>
      <w:r w:rsidR="00FE24AD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 xml:space="preserve"> </w:t>
      </w:r>
      <w:r w:rsidRPr="007334F2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(for proteases only) </w:t>
      </w:r>
    </w:p>
    <w:p w14:paraId="580FFF70" w14:textId="77777777" w:rsidR="007334F2" w:rsidRPr="00B02315" w:rsidRDefault="007334F2" w:rsidP="007334F2">
      <w:pPr>
        <w:pStyle w:val="Body"/>
        <w:ind w:left="288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Generate yourself based on 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protease </w:t>
      </w:r>
      <w:r w:rsidRPr="00B0231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catalytic geometry</w:t>
      </w:r>
    </w:p>
    <w:p w14:paraId="2729F429" w14:textId="421932A6" w:rsidR="007334F2" w:rsidRPr="00EA0E6B" w:rsidRDefault="00FE24AD" w:rsidP="00FE24AD">
      <w:pPr>
        <w:pStyle w:val="Body"/>
        <w:numPr>
          <w:ilvl w:val="0"/>
          <w:numId w:val="10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lastRenderedPageBreak/>
        <w:t>&lt;RESFILE&gt;</w:t>
      </w:r>
    </w:p>
    <w:p w14:paraId="0F889E77" w14:textId="77777777" w:rsidR="007334F2" w:rsidRPr="003114D7" w:rsidRDefault="007334F2" w:rsidP="007334F2">
      <w:pPr>
        <w:pStyle w:val="Body"/>
        <w:ind w:left="288"/>
        <w:jc w:val="both"/>
        <w:outlineLvl w:val="0"/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RO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all, </w:t>
      </w: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AA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peptide residues</w:t>
      </w:r>
    </w:p>
    <w:p w14:paraId="0733FF58" w14:textId="1E7575DB" w:rsidR="007334F2" w:rsidRPr="00EA0E6B" w:rsidRDefault="007334F2" w:rsidP="007334F2">
      <w:pPr>
        <w:pStyle w:val="Body"/>
        <w:numPr>
          <w:ilvl w:val="0"/>
          <w:numId w:val="10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&lt;XML_FILE&gt;</w:t>
      </w:r>
    </w:p>
    <w:p w14:paraId="70D78AB6" w14:textId="77777777" w:rsidR="007334F2" w:rsidRPr="00B02315" w:rsidRDefault="007334F2" w:rsidP="007334F2">
      <w:pPr>
        <w:pStyle w:val="Body"/>
        <w:ind w:left="288"/>
        <w:jc w:val="both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</w:pPr>
      <w:r w:rsidRPr="00B02315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  <w:t>Sample xml:</w:t>
      </w:r>
    </w:p>
    <w:p w14:paraId="248C6C15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ROSETTASCRIPTS&gt;</w:t>
      </w:r>
    </w:p>
    <w:p w14:paraId="3A1B395F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SCOREFXNS&gt;</w:t>
      </w:r>
    </w:p>
    <w:p w14:paraId="4174BFE3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/SCOREFXNS&gt;</w:t>
      </w:r>
    </w:p>
    <w:p w14:paraId="36F2412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TASKOPERATIONS&gt;</w:t>
      </w:r>
    </w:p>
    <w:p w14:paraId="06BA5F45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&lt;ProteinInterfaceDesign name="pido" design_chain2="0" modify_after_jump="1" /&gt;</w:t>
      </w:r>
    </w:p>
    <w:p w14:paraId="36E5955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&lt;InitializeFromCommandline name="init"/&gt;</w:t>
      </w:r>
    </w:p>
    <w:p w14:paraId="209ED1B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&lt;Re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adResfile name="rrf" filename=&lt;RESFILE&gt; 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/&gt;</w:t>
      </w:r>
    </w:p>
    <w:p w14:paraId="07E052A5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/TASKOPERATIONS&gt;</w:t>
      </w:r>
    </w:p>
    <w:p w14:paraId="43CF2C67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</w:p>
    <w:p w14:paraId="7DE7488D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FILTERS&gt;</w:t>
      </w:r>
    </w:p>
    <w:p w14:paraId="2CD740F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/FILTERS&gt;</w:t>
      </w:r>
    </w:p>
    <w:p w14:paraId="58E3DB0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</w:p>
    <w:p w14:paraId="3856AE8E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MOVERS&gt;</w:t>
      </w:r>
    </w:p>
    <w:p w14:paraId="70733F9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utateResidue name="mut1" target="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PEPT_RES1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" new_res="DM1"/&gt;</w:t>
      </w:r>
    </w:p>
    <w:p w14:paraId="105BAB6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utateResidue name="mut2" target="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PEPT_RES2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" new_res="DM2"/&gt;</w:t>
      </w:r>
    </w:p>
    <w:p w14:paraId="27CB213A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utateResidue name="mut3" target="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PEPT_RES3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" new_res="DM3"/&gt;</w:t>
      </w:r>
    </w:p>
    <w:p w14:paraId="36C67840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utateResidue name="mut4" target="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PEPT_RES4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" new_res="DM4"/&gt;</w:t>
      </w:r>
    </w:p>
    <w:p w14:paraId="7700025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utateResidue name="mut5" target="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PEPT_RES5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" new_res="DM5"/&gt;</w:t>
      </w:r>
    </w:p>
    <w:p w14:paraId="5666D4AA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utateResidue name="mut6" target="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PEPT_RES6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" new_res="DM6"/&gt;</w:t>
      </w:r>
    </w:p>
    <w:p w14:paraId="41F970C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utateResidue name="mut7" target="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PEPT_RES7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</w:t>
      </w: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" new_res="DM7"/&gt;</w:t>
      </w:r>
    </w:p>
    <w:p w14:paraId="19682ECE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AddOrRemoveMatchCsts name="cstadd" cst_instruction="add_new" /&gt;</w:t>
      </w:r>
    </w:p>
    <w:p w14:paraId="4CD84444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FastRelax name="fastrelax" repeats="8" task_operations="pido,init"&gt;</w:t>
      </w:r>
    </w:p>
    <w:p w14:paraId="1FBFBDB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MoveMap name="mm"&gt;</w:t>
      </w:r>
    </w:p>
    <w:p w14:paraId="19DE0D9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          &lt;Chain number="2" chi="1" bb="1"/&gt;</w:t>
      </w:r>
    </w:p>
    <w:p w14:paraId="76BC3A3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          &lt;Chain number="1" chi="1" bb="0"/&gt;</w:t>
      </w:r>
    </w:p>
    <w:p w14:paraId="2E121A1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          &lt;Jump number="1" setting="1"/&gt;</w:t>
      </w:r>
    </w:p>
    <w:p w14:paraId="077F8A33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/MoveMap&gt;</w:t>
      </w:r>
    </w:p>
    <w:p w14:paraId="42E56F97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/FastRelax&gt;</w:t>
      </w:r>
    </w:p>
    <w:p w14:paraId="76F6BC02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&lt;PackRotamersMover name="repack" task_operations="rrf"/&gt;</w:t>
      </w:r>
    </w:p>
    <w:p w14:paraId="729795DB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</w:p>
    <w:p w14:paraId="3C5CD99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/MOVERS&gt;</w:t>
      </w:r>
    </w:p>
    <w:p w14:paraId="5114200A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APPLY_TO_POSE&gt;</w:t>
      </w:r>
    </w:p>
    <w:p w14:paraId="0C1E0397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/APPLY_TO_POSE&gt;</w:t>
      </w:r>
    </w:p>
    <w:p w14:paraId="767C772B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</w:p>
    <w:p w14:paraId="1FF4991F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&lt;PROTOCOLS&gt;</w:t>
      </w:r>
    </w:p>
    <w:p w14:paraId="05A2EE57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mut1"/&gt;</w:t>
      </w:r>
    </w:p>
    <w:p w14:paraId="569E3C4C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mut2"/&gt;</w:t>
      </w:r>
    </w:p>
    <w:p w14:paraId="0F7C0E66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mut3"/&gt;</w:t>
      </w:r>
    </w:p>
    <w:p w14:paraId="254109EA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mut4"/&gt;</w:t>
      </w:r>
    </w:p>
    <w:p w14:paraId="4B262BF3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mut5"/&gt;</w:t>
      </w:r>
    </w:p>
    <w:p w14:paraId="1270F03B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mut6"/&gt;</w:t>
      </w:r>
    </w:p>
    <w:p w14:paraId="11BCD0F1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mut7"/&gt;</w:t>
      </w:r>
    </w:p>
    <w:p w14:paraId="13A8684C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cstadd"/&gt;</w:t>
      </w:r>
    </w:p>
    <w:p w14:paraId="3EB5EEAC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repack"/&gt;</w:t>
      </w:r>
    </w:p>
    <w:p w14:paraId="649205C3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             &lt;Add mover_name="fastrelax"/&gt;</w:t>
      </w:r>
    </w:p>
    <w:p w14:paraId="50F3FC68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/PROTOCOLS&gt;</w:t>
      </w:r>
    </w:p>
    <w:p w14:paraId="3B26F135" w14:textId="77777777" w:rsidR="007334F2" w:rsidRPr="00E338F8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E338F8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lt;/ROSETTASCRIPTS&gt;</w:t>
      </w:r>
    </w:p>
    <w:p w14:paraId="6DAB820D" w14:textId="6DC8CE78" w:rsidR="007334F2" w:rsidRPr="003114D7" w:rsidRDefault="007334F2" w:rsidP="00FE24AD">
      <w:pPr>
        <w:pStyle w:val="Body"/>
        <w:numPr>
          <w:ilvl w:val="0"/>
          <w:numId w:val="10"/>
        </w:numPr>
        <w:jc w:val="both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&lt;PATH_TO</w:t>
      </w:r>
      <w:r w:rsidR="00FE24AD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_FLAGS&gt;</w:t>
      </w:r>
    </w:p>
    <w:p w14:paraId="07695E20" w14:textId="77777777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  <w:lang w:val="it-IT"/>
        </w:rPr>
        <w:t>-mute core.io.database</w:t>
      </w:r>
    </w:p>
    <w:p w14:paraId="704CA253" w14:textId="77777777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use_input_sc</w:t>
      </w:r>
    </w:p>
    <w:p w14:paraId="46FC4CE7" w14:textId="77777777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trachi_cutoff 1</w:t>
      </w:r>
    </w:p>
    <w:p w14:paraId="581F1268" w14:textId="77777777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1</w:t>
      </w:r>
    </w:p>
    <w:p w14:paraId="3B120D7A" w14:textId="77777777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2</w:t>
      </w:r>
    </w:p>
    <w:p w14:paraId="3E9BD82A" w14:textId="77777777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linmem_ig 10</w:t>
      </w:r>
    </w:p>
    <w:p w14:paraId="7BC08ABC" w14:textId="77777777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out:file::output_virtual</w:t>
      </w:r>
    </w:p>
    <w:p w14:paraId="1F7BAB13" w14:textId="77777777" w:rsidR="007334F2" w:rsidRDefault="007334F2" w:rsidP="007334F2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</w:p>
    <w:p w14:paraId="665EB5DE" w14:textId="77777777" w:rsidR="007334F2" w:rsidRPr="005E7720" w:rsidRDefault="007334F2" w:rsidP="007334F2">
      <w:pPr>
        <w:pStyle w:val="Body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5A73E7CE" w14:textId="77777777" w:rsidR="007334F2" w:rsidRDefault="007334F2" w:rsidP="007334F2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Process</w:t>
      </w:r>
    </w:p>
    <w:p w14:paraId="2B90A1BA" w14:textId="44BF1AF2" w:rsidR="007334F2" w:rsidRPr="00EA0E6B" w:rsidRDefault="007334F2" w:rsidP="007334F2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Run on lowest scoring relaxed pdb from </w:t>
      </w:r>
      <w:hyperlink w:anchor="init_relax" w:history="1">
        <w:r w:rsidRPr="007334F2">
          <w:rPr>
            <w:rStyle w:val="Hyperlink"/>
            <w:rFonts w:ascii="Times New Roman" w:eastAsia="Times" w:hAnsi="Times New Roman" w:cs="Times New Roman"/>
            <w:sz w:val="24"/>
            <w:szCs w:val="24"/>
          </w:rPr>
          <w:t>Initial Relax</w:t>
        </w:r>
      </w:hyperlink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one time per substrate sequence.  Substitute your peptide sequence for </w:t>
      </w:r>
      <w:r w:rsidR="00FE24AD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&lt;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PEPT_RES1</w:t>
      </w:r>
      <w:r w:rsidR="00FE24AD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&gt;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, etc. in xml script.  </w:t>
      </w:r>
      <w:r w:rsidR="00FE24AD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Add more &lt;MutateResidue&gt; movers as needed.  </w:t>
      </w: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Generates 10 relaxed protease-peptide complexes with that substrate sequence threaded on.  Select lowest-scoring complex from these 10 complexes for </w:t>
      </w:r>
      <w:hyperlink w:anchor="MFPred" w:history="1">
        <w:r w:rsidRPr="007334F2">
          <w:rPr>
            <w:rStyle w:val="Hyperlink"/>
            <w:rFonts w:ascii="Times New Roman" w:eastAsia="Times" w:hAnsi="Times New Roman" w:cs="Times New Roman"/>
            <w:sz w:val="24"/>
            <w:szCs w:val="24"/>
          </w:rPr>
          <w:t>MFPred</w:t>
        </w:r>
      </w:hyperlink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step.</w:t>
      </w:r>
    </w:p>
    <w:p w14:paraId="669938E1" w14:textId="77777777" w:rsidR="007334F2" w:rsidRPr="00B02315" w:rsidRDefault="007334F2" w:rsidP="007334F2">
      <w:pPr>
        <w:pStyle w:val="Body"/>
        <w:jc w:val="both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</w:pPr>
      <w:r w:rsidRPr="00B02315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  <w:t>Command Line:</w:t>
      </w:r>
    </w:p>
    <w:p w14:paraId="18B426CA" w14:textId="3D8338CD" w:rsidR="007334F2" w:rsidRPr="003114D7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&lt;ROSETTA_BIN&gt;rosetta_scripts.static.linuxgccrelease -nstruct 10  -jd2:ntrials 1 -parser:protocol &lt;XML_FILE&gt; -database /home/arubenstein/Rosetta/main/database/ &lt;CONST_ARG&gt;</w:t>
      </w: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  <w:lang w:val="fr-FR"/>
        </w:rPr>
        <w:t xml:space="preserve"> -s </w:t>
      </w: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&lt;STARTING_RELAXED_MODEL&gt; -run:preserve_header -ov</w:t>
      </w:r>
      <w:r w:rsidR="00444A9F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erwrite @&lt;PATH_TO_FLAGS&gt; -score</w:t>
      </w: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:weights &lt;SCORE_FUNCTION&gt;</w:t>
      </w:r>
    </w:p>
    <w:p w14:paraId="5DB670B5" w14:textId="77777777" w:rsidR="007334F2" w:rsidRDefault="007334F2" w:rsidP="007334F2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</w:p>
    <w:p w14:paraId="3B0EAA58" w14:textId="77777777" w:rsidR="007334F2" w:rsidRDefault="007334F2" w:rsidP="007334F2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Outputs</w:t>
      </w:r>
    </w:p>
    <w:p w14:paraId="3CA9BC99" w14:textId="7738DD45" w:rsidR="007334F2" w:rsidRPr="00EA0E6B" w:rsidRDefault="007334F2" w:rsidP="007334F2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10 “relaxed” pdb files. Use lowest scoring pdb file as input for the next step.</w:t>
      </w:r>
    </w:p>
    <w:p w14:paraId="56B51020" w14:textId="77777777" w:rsidR="007334F2" w:rsidRPr="003114D7" w:rsidRDefault="007334F2" w:rsidP="007334F2">
      <w:pPr>
        <w:pStyle w:val="Body"/>
        <w:jc w:val="both"/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</w:pPr>
    </w:p>
    <w:p w14:paraId="7B386D98" w14:textId="77777777" w:rsidR="007334F2" w:rsidRPr="00B02315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B02315"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Remarks</w:t>
      </w:r>
    </w:p>
    <w:p w14:paraId="3ED1557B" w14:textId="77777777" w:rsidR="007334F2" w:rsidRPr="00B02315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utlineLvl w:val="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B023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Differences between protease and PRD:</w:t>
      </w:r>
    </w:p>
    <w:bookmarkEnd w:id="2"/>
    <w:p w14:paraId="364253C2" w14:textId="77777777" w:rsidR="007334F2" w:rsidRPr="007334F2" w:rsidRDefault="007334F2" w:rsidP="007334F2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334F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rotease</w:t>
      </w:r>
      <w:r w:rsidRPr="007334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</w:t>
      </w:r>
    </w:p>
    <w:p w14:paraId="29940A2D" w14:textId="77777777" w:rsidR="007334F2" w:rsidRPr="003114D7" w:rsidRDefault="007334F2" w:rsidP="007334F2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command line includes &lt;CONST_ARG&gt;: 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-enzdes::cstfile  &lt;PATH_TO_ENZDES_CSTFILE&gt;</w:t>
      </w:r>
    </w:p>
    <w:p w14:paraId="2F572BE0" w14:textId="77777777" w:rsidR="007334F2" w:rsidRPr="003114D7" w:rsidRDefault="007334F2" w:rsidP="007334F2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&lt;SCORE_FUNCTION&gt;: talaris2013_cst</w:t>
      </w:r>
    </w:p>
    <w:p w14:paraId="3E3B0DD0" w14:textId="77777777" w:rsidR="007334F2" w:rsidRPr="007334F2" w:rsidRDefault="007334F2" w:rsidP="007334F2">
      <w:pPr>
        <w:pStyle w:val="Body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595959"/>
        </w:rPr>
      </w:pPr>
      <w:r w:rsidRPr="007334F2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595959"/>
        </w:rPr>
        <w:t>PRD:</w:t>
      </w:r>
    </w:p>
    <w:p w14:paraId="7A8DAB71" w14:textId="77777777" w:rsidR="007334F2" w:rsidRPr="003114D7" w:rsidRDefault="007334F2" w:rsidP="007334F2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command line does not include constraint parameters</w:t>
      </w:r>
    </w:p>
    <w:p w14:paraId="27F707D0" w14:textId="77777777" w:rsidR="007334F2" w:rsidRPr="003114D7" w:rsidRDefault="007334F2" w:rsidP="007334F2">
      <w:pPr>
        <w:pStyle w:val="Body"/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595959"/>
        </w:rPr>
        <w:t>&lt;SCORE_FUNCTION&gt;: talaris2013</w:t>
      </w:r>
    </w:p>
    <w:p w14:paraId="2BE4045E" w14:textId="77777777" w:rsidR="00352D62" w:rsidRDefault="00352D62">
      <w:pPr>
        <w:pStyle w:val="Body"/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u w:color="595959"/>
        </w:rPr>
      </w:pPr>
    </w:p>
    <w:p w14:paraId="2C553BBD" w14:textId="2584A0A3" w:rsidR="00AC7250" w:rsidRDefault="00AC7250" w:rsidP="00AC7250">
      <w:pPr>
        <w:pStyle w:val="Body"/>
        <w:outlineLvl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3" w:name="MFPre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FPred</w:t>
      </w:r>
    </w:p>
    <w:p w14:paraId="2789C6A7" w14:textId="77777777" w:rsidR="00CF3955" w:rsidRDefault="00CF3955" w:rsidP="00CF395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Inputs</w:t>
      </w:r>
    </w:p>
    <w:p w14:paraId="6B96C30A" w14:textId="77777777" w:rsidR="00CF3955" w:rsidRDefault="00CF3955" w:rsidP="00CF3955">
      <w:pPr>
        <w:pStyle w:val="Body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11C556B0" w14:textId="5B8E18E9" w:rsidR="00CF3955" w:rsidRDefault="00444A9F" w:rsidP="00444A9F">
      <w:pPr>
        <w:pStyle w:val="Body"/>
        <w:numPr>
          <w:ilvl w:val="0"/>
          <w:numId w:val="11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444A9F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&lt;PATH_TO_INPUT_PDB&gt; </w:t>
      </w:r>
      <w:r w:rsidR="00CF3955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Lowest scoring pdb from </w:t>
      </w:r>
      <w:hyperlink w:anchor="init_relax" w:history="1">
        <w:r w:rsidR="00CF3955" w:rsidRPr="007334F2">
          <w:rPr>
            <w:rStyle w:val="Hyperlink"/>
            <w:rFonts w:ascii="Times New Roman" w:eastAsia="Times" w:hAnsi="Times New Roman" w:cs="Times New Roman"/>
            <w:b/>
            <w:bCs/>
            <w:sz w:val="24"/>
            <w:szCs w:val="24"/>
          </w:rPr>
          <w:t>Initial Relax</w:t>
        </w:r>
      </w:hyperlink>
      <w:r w:rsidR="00CF3955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 step.</w:t>
      </w:r>
    </w:p>
    <w:p w14:paraId="5A9B61BF" w14:textId="1A001327" w:rsidR="00CF3955" w:rsidRPr="007334F2" w:rsidRDefault="00444A9F" w:rsidP="00444A9F">
      <w:pPr>
        <w:pStyle w:val="Body"/>
        <w:numPr>
          <w:ilvl w:val="0"/>
          <w:numId w:val="11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444A9F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&lt;LIST_PDB_COMPLEXES&gt;</w:t>
      </w:r>
      <w:r w:rsidR="00CF3955" w:rsidRPr="007334F2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601C4FD" w14:textId="172B8D92" w:rsidR="00CF3955" w:rsidRPr="00B02315" w:rsidRDefault="00444A9F" w:rsidP="00CF3955">
      <w:pPr>
        <w:pStyle w:val="Body"/>
        <w:ind w:left="288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List</w:t>
      </w:r>
      <w:r w:rsidR="00EB4C4D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of paths to lowest-scoring pdbs for each of the </w:t>
      </w:r>
      <w:hyperlink w:anchor="thread_pept" w:history="1">
        <w:r w:rsidR="00EB4C4D" w:rsidRPr="00EB4C4D">
          <w:rPr>
            <w:rStyle w:val="Hyperlink"/>
            <w:rFonts w:ascii="Times New Roman" w:eastAsia="Times" w:hAnsi="Times New Roman" w:cs="Times New Roman"/>
            <w:sz w:val="24"/>
            <w:szCs w:val="24"/>
          </w:rPr>
          <w:t>Thread Peptide</w:t>
        </w:r>
      </w:hyperlink>
      <w:r w:rsidR="00EB4C4D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runs in the previous step.</w:t>
      </w:r>
    </w:p>
    <w:p w14:paraId="5CEEE743" w14:textId="77777777" w:rsidR="00CF3955" w:rsidRPr="00EA0E6B" w:rsidRDefault="00CF3955" w:rsidP="00444A9F">
      <w:pPr>
        <w:pStyle w:val="Body"/>
        <w:numPr>
          <w:ilvl w:val="0"/>
          <w:numId w:val="11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&lt;RESFILE&gt;</w:t>
      </w:r>
    </w:p>
    <w:p w14:paraId="0C43D5C9" w14:textId="77777777" w:rsidR="00CF3955" w:rsidRPr="003114D7" w:rsidRDefault="00CF3955" w:rsidP="00CF3955">
      <w:pPr>
        <w:pStyle w:val="Body"/>
        <w:ind w:left="288"/>
        <w:jc w:val="both"/>
        <w:outlineLvl w:val="0"/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RO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all, </w:t>
      </w: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AA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peptide residues</w:t>
      </w: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that should not be designed (flanking residues), ALLAA peptide residues for which a specificity profile should be predicted.</w:t>
      </w:r>
    </w:p>
    <w:p w14:paraId="0E1AD2AE" w14:textId="77777777" w:rsidR="00CF3955" w:rsidRPr="00EA0E6B" w:rsidRDefault="00CF3955" w:rsidP="00444A9F">
      <w:pPr>
        <w:pStyle w:val="Body"/>
        <w:numPr>
          <w:ilvl w:val="0"/>
          <w:numId w:val="11"/>
        </w:numPr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&lt;XML_FILE&gt;</w:t>
      </w:r>
    </w:p>
    <w:p w14:paraId="361125BE" w14:textId="77777777" w:rsidR="00CF3955" w:rsidRPr="00B02315" w:rsidRDefault="00CF3955" w:rsidP="00CF3955">
      <w:pPr>
        <w:pStyle w:val="Body"/>
        <w:ind w:left="288"/>
        <w:jc w:val="both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</w:pPr>
      <w:r w:rsidRPr="00B02315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  <w:t>Sample xml:</w:t>
      </w:r>
    </w:p>
    <w:p w14:paraId="6CC7B5EB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>&lt;ROSETTASCRIPTS&gt;</w:t>
      </w:r>
    </w:p>
    <w:p w14:paraId="449AFAE6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TASKOPERATIONS&gt;</w:t>
      </w:r>
    </w:p>
    <w:p w14:paraId="08981B74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InitializeFromCommandline name="init" /&gt;</w:t>
      </w:r>
    </w:p>
    <w:p w14:paraId="4E61F912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ReadResfile name="rrf" /&gt;</w:t>
      </w:r>
    </w:p>
    <w:p w14:paraId="1F9D0FC4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TASKOPERATIONS&gt;</w:t>
      </w:r>
    </w:p>
    <w:p w14:paraId="67729F14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SCOREFXNS&gt;</w:t>
      </w:r>
    </w:p>
    <w:p w14:paraId="334DAA0B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SCOREFXNS&gt;</w:t>
      </w:r>
    </w:p>
    <w:p w14:paraId="4581316D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FILTERS&gt;</w:t>
      </w:r>
    </w:p>
    <w:p w14:paraId="0851FCBD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FILTERS&gt;</w:t>
      </w:r>
    </w:p>
    <w:p w14:paraId="4C59A5D7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MOVERS&gt;</w:t>
      </w:r>
    </w:p>
    <w:p w14:paraId="263C1860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GenMeanFieldMover name="boltz" threshold="5" lambda_memory="0.5" tolerance="0.0001" temperature="0.8" task_operations="rrf,init"/&gt;</w:t>
      </w:r>
    </w:p>
    <w:p w14:paraId="6A7FEA99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MOVERS&gt;</w:t>
      </w:r>
    </w:p>
    <w:p w14:paraId="4857D39C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APPLY_TO_POSE&gt;</w:t>
      </w:r>
    </w:p>
    <w:p w14:paraId="6C5DF451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APPLY_TO_POSE&gt;</w:t>
      </w:r>
    </w:p>
    <w:p w14:paraId="6B72AFCC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PROTOCOLS&gt;</w:t>
      </w:r>
    </w:p>
    <w:p w14:paraId="29CF265D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        &lt;Add mover_name="boltz"/&gt;</w:t>
      </w:r>
    </w:p>
    <w:p w14:paraId="0AFF7E01" w14:textId="77777777" w:rsidR="00CF3955" w:rsidRPr="00F055F3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 xml:space="preserve">        &lt;/PROTOCOLS&gt;</w:t>
      </w:r>
    </w:p>
    <w:p w14:paraId="06919308" w14:textId="77777777" w:rsidR="00CF3955" w:rsidRDefault="00CF3955" w:rsidP="00CF3955">
      <w:pPr>
        <w:pStyle w:val="Body"/>
        <w:ind w:left="288"/>
        <w:jc w:val="both"/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</w:pPr>
      <w:r w:rsidRPr="00F055F3">
        <w:rPr>
          <w:rFonts w:ascii="Menlo" w:hAnsi="Menlo"/>
          <w:color w:val="000000" w:themeColor="text1"/>
          <w:sz w:val="17"/>
          <w:szCs w:val="17"/>
          <w:u w:color="595959"/>
          <w:shd w:val="clear" w:color="auto" w:fill="FFFFFF"/>
        </w:rPr>
        <w:t>&lt;/ROSETTASCRIPTS&gt;</w:t>
      </w:r>
    </w:p>
    <w:p w14:paraId="150AAEE8" w14:textId="77777777" w:rsidR="00CF3955" w:rsidRPr="003114D7" w:rsidRDefault="00CF3955" w:rsidP="00444A9F">
      <w:pPr>
        <w:pStyle w:val="Body"/>
        <w:numPr>
          <w:ilvl w:val="0"/>
          <w:numId w:val="11"/>
        </w:numPr>
        <w:jc w:val="both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&lt;PATH_TO_FLAGS&gt;</w:t>
      </w:r>
    </w:p>
    <w:p w14:paraId="29AC1D69" w14:textId="77777777" w:rsidR="00CF3955" w:rsidRPr="003114D7" w:rsidRDefault="00CF3955" w:rsidP="00CF395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  <w:lang w:val="it-IT"/>
        </w:rPr>
        <w:t>-mute core.io.database</w:t>
      </w:r>
    </w:p>
    <w:p w14:paraId="4AF101C3" w14:textId="77777777" w:rsidR="00CF3955" w:rsidRPr="003114D7" w:rsidRDefault="00CF3955" w:rsidP="00CF395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use_input_sc</w:t>
      </w:r>
    </w:p>
    <w:p w14:paraId="1ADD6DA9" w14:textId="77777777" w:rsidR="00CF3955" w:rsidRPr="003114D7" w:rsidRDefault="00CF3955" w:rsidP="00CF395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trachi_cutoff 1</w:t>
      </w:r>
    </w:p>
    <w:p w14:paraId="3BC49B60" w14:textId="77777777" w:rsidR="00CF3955" w:rsidRPr="003114D7" w:rsidRDefault="00CF3955" w:rsidP="00CF395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1</w:t>
      </w:r>
    </w:p>
    <w:p w14:paraId="00898773" w14:textId="77777777" w:rsidR="00CF3955" w:rsidRPr="003114D7" w:rsidRDefault="00CF3955" w:rsidP="00CF395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2</w:t>
      </w:r>
    </w:p>
    <w:p w14:paraId="371DE486" w14:textId="77777777" w:rsidR="00CF3955" w:rsidRDefault="00CF3955" w:rsidP="00CF395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Menlo" w:hAnsi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out:file::output_virtual</w:t>
      </w:r>
    </w:p>
    <w:p w14:paraId="27BBC70B" w14:textId="445C6B64" w:rsidR="00EB4C4D" w:rsidRDefault="00EB4C4D" w:rsidP="00EB4C4D">
      <w:pPr>
        <w:pStyle w:val="Default"/>
        <w:numPr>
          <w:ilvl w:val="0"/>
          <w:numId w:val="1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B4C4D"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&lt;EXPT_SPEC_PROFILE&gt;</w:t>
      </w:r>
      <w:r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(optional)</w:t>
      </w:r>
    </w:p>
    <w:p w14:paraId="2DF6E744" w14:textId="60C6BC5B" w:rsidR="00EB4C4D" w:rsidRPr="00EB4C4D" w:rsidRDefault="00EB4C4D" w:rsidP="00EB4C4D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Times New Roman" w:eastAsia="Menlo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Menlo" w:hAnsi="Times New Roman" w:cs="Times New Roman"/>
          <w:color w:val="000000" w:themeColor="text1"/>
          <w:sz w:val="24"/>
          <w:szCs w:val="24"/>
          <w:shd w:val="clear" w:color="auto" w:fill="FFFFFF"/>
        </w:rPr>
        <w:t>Path to known (experimentally-derived) specificity profile.  MFPred protocol will output certain distances from this profile in the log if this parameter is given.</w:t>
      </w:r>
    </w:p>
    <w:p w14:paraId="50B020B4" w14:textId="5F58DFB1" w:rsidR="00EB4C4D" w:rsidRDefault="00EB4C4D" w:rsidP="00EB4C4D">
      <w:pPr>
        <w:pStyle w:val="Default"/>
        <w:numPr>
          <w:ilvl w:val="0"/>
          <w:numId w:val="1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B4C4D"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&lt;ROT_NORM_PARAM&gt;</w:t>
      </w:r>
      <w:r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(optional)</w:t>
      </w:r>
    </w:p>
    <w:p w14:paraId="4334E598" w14:textId="781F3E46" w:rsidR="00EB4C4D" w:rsidRPr="00473EA6" w:rsidRDefault="00473EA6" w:rsidP="00EB4C4D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Times New Roman" w:eastAsia="Menlo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Menl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is is the </w:t>
      </w:r>
      <w:r w:rsidRPr="008D7065">
        <w:sym w:font="Symbol" w:char="F067"/>
      </w:r>
      <w:r>
        <w:t xml:space="preserve"> </w:t>
      </w:r>
      <w:r w:rsidRPr="00473EA6">
        <w:rPr>
          <w:rFonts w:ascii="Times New Roman" w:hAnsi="Times New Roman" w:cs="Times New Roman"/>
          <w:sz w:val="24"/>
          <w:szCs w:val="24"/>
        </w:rPr>
        <w:t>parameter described in the paper.  The default is 0.8.</w:t>
      </w:r>
    </w:p>
    <w:p w14:paraId="277A258F" w14:textId="484AD51A" w:rsidR="00EB4C4D" w:rsidRDefault="00EB4C4D" w:rsidP="00EB4C4D">
      <w:pPr>
        <w:pStyle w:val="Default"/>
        <w:numPr>
          <w:ilvl w:val="0"/>
          <w:numId w:val="1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B4C4D"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&lt;BB_AVERAGE_PAR</w:t>
      </w:r>
      <w:r w:rsidR="00315114"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</w:t>
      </w:r>
      <w:r w:rsidRPr="00EB4C4D">
        <w:rPr>
          <w:rFonts w:ascii="Times New Roman" w:eastAsia="Menlo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M&gt;</w:t>
      </w:r>
    </w:p>
    <w:p w14:paraId="148CB711" w14:textId="099775F5" w:rsidR="00473EA6" w:rsidRPr="00473EA6" w:rsidRDefault="00473EA6" w:rsidP="00473EA6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288"/>
        <w:rPr>
          <w:rFonts w:ascii="Times New Roman" w:eastAsia="Menlo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963A1">
        <w:rPr>
          <w:rFonts w:ascii="Times New Roman" w:eastAsia="Menl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is is the </w:t>
      </w:r>
      <w:r w:rsidRPr="00C963A1">
        <w:sym w:font="Symbol" w:char="F067"/>
      </w:r>
      <w:r w:rsidRPr="00C963A1">
        <w:t xml:space="preserve"> </w:t>
      </w:r>
      <w:r w:rsidRPr="00C963A1">
        <w:rPr>
          <w:rFonts w:ascii="Times New Roman" w:hAnsi="Times New Roman" w:cs="Times New Roman"/>
          <w:sz w:val="24"/>
          <w:szCs w:val="24"/>
        </w:rPr>
        <w:t>parameter described in the paper.  The default is 0.8.</w:t>
      </w:r>
    </w:p>
    <w:p w14:paraId="0F93364F" w14:textId="77777777" w:rsidR="00CF3955" w:rsidRPr="005E7720" w:rsidRDefault="00CF3955" w:rsidP="00CF3955">
      <w:pPr>
        <w:pStyle w:val="Body"/>
        <w:outlineLvl w:val="0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1D973451" w14:textId="77777777" w:rsidR="00CF3955" w:rsidRDefault="00CF3955" w:rsidP="00CF395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Process</w:t>
      </w:r>
    </w:p>
    <w:p w14:paraId="4CBEC311" w14:textId="1FFA847B" w:rsidR="00CF3955" w:rsidRPr="00EA0E6B" w:rsidRDefault="00473EA6" w:rsidP="00CF395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Run on backbone ensemble as generated in </w:t>
      </w:r>
      <w:hyperlink w:anchor="thread_pept" w:history="1">
        <w:r w:rsidRPr="00473EA6">
          <w:rPr>
            <w:rStyle w:val="Hyperlink"/>
            <w:rFonts w:ascii="Times New Roman" w:eastAsia="Times" w:hAnsi="Times New Roman" w:cs="Times New Roman"/>
            <w:sz w:val="24"/>
            <w:szCs w:val="24"/>
          </w:rPr>
          <w:t>Thread Peptide</w:t>
        </w:r>
      </w:hyperlink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step.  Runs MFPred algorithm on residues that are designated as packed/designed in the TaskOperations.</w:t>
      </w:r>
    </w:p>
    <w:p w14:paraId="4D4E537E" w14:textId="77777777" w:rsidR="00CF3955" w:rsidRPr="00B02315" w:rsidRDefault="00CF3955" w:rsidP="00CF3955">
      <w:pPr>
        <w:pStyle w:val="Body"/>
        <w:jc w:val="both"/>
        <w:outlineLvl w:val="0"/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</w:pPr>
      <w:r w:rsidRPr="00B02315">
        <w:rPr>
          <w:rFonts w:ascii="Times New Roman" w:eastAsia="Cambria" w:hAnsi="Times New Roman" w:cs="Times New Roman"/>
          <w:i/>
          <w:iCs/>
          <w:color w:val="000000" w:themeColor="text1"/>
          <w:sz w:val="24"/>
          <w:szCs w:val="24"/>
          <w:u w:color="000000"/>
        </w:rPr>
        <w:t>Command Line:</w:t>
      </w:r>
    </w:p>
    <w:p w14:paraId="76D436EC" w14:textId="15906D90" w:rsidR="00CF3955" w:rsidRPr="00F055F3" w:rsidRDefault="00CF3955" w:rsidP="00CF3955">
      <w:pPr>
        <w:pStyle w:val="Body"/>
        <w:rPr>
          <w:rFonts w:ascii="Menlo" w:hAnsi="Menlo"/>
          <w:color w:val="000000" w:themeColor="text1"/>
          <w:sz w:val="17"/>
          <w:szCs w:val="17"/>
          <w:u w:color="595959"/>
        </w:rPr>
      </w:pP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 xml:space="preserve">&lt;ROSETTA_BIN&gt;rosetta_scripts.static.linuxgccrelease 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-database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>&lt;ROSETTA_DB&gt;</w:t>
      </w:r>
      <w:r>
        <w:rPr>
          <w:rFonts w:ascii="Menlo" w:hAnsi="Menlo"/>
          <w:color w:val="000000" w:themeColor="text1"/>
          <w:sz w:val="17"/>
          <w:szCs w:val="17"/>
          <w:u w:color="595959"/>
        </w:rPr>
        <w:t xml:space="preserve"> 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-parser:protocol </w:t>
      </w:r>
      <w:r w:rsidRPr="003114D7">
        <w:rPr>
          <w:rFonts w:ascii="Menlo" w:hAnsi="Menlo"/>
          <w:color w:val="000000" w:themeColor="text1"/>
          <w:sz w:val="17"/>
          <w:szCs w:val="17"/>
          <w:u w:color="595959"/>
        </w:rPr>
        <w:t>&lt;XML_FILE&gt;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 -s </w:t>
      </w:r>
      <w:r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>&lt;PATH_TO_INPUT_PDB&gt; -rot_norm_weight &lt;ROT_NORM_PARAM&gt;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 </w:t>
      </w:r>
      <w:r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-bb_average_weight &lt;BB_AVERAGE_PARAM&gt; 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-spec_profile </w:t>
      </w:r>
      <w:r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>&lt;EXPT_SPEC_PROFILE&gt;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 -bb_list </w:t>
      </w:r>
      <w:r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&lt;LIST_PDB_COMPLEXES&gt; 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-dump_transfac </w:t>
      </w:r>
      <w:r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>&lt;PATH_TO_OUTPUT_TRANSFAC&gt;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 -resfile </w:t>
      </w:r>
      <w:r w:rsidR="00444A9F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>&lt;</w:t>
      </w:r>
      <w:r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RESFILE&gt; </w:t>
      </w:r>
      <w:r w:rsidRPr="00AC7250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-nooutput true </w:t>
      </w:r>
      <w:r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>–score:weights talaris2013</w:t>
      </w:r>
      <w:r w:rsidR="00444A9F">
        <w:rPr>
          <w:rFonts w:ascii="Menlo" w:eastAsia="Menlo" w:hAnsi="Menlo" w:cs="Menlo"/>
          <w:color w:val="000000" w:themeColor="text1"/>
          <w:sz w:val="17"/>
          <w:szCs w:val="17"/>
          <w:u w:color="595959"/>
        </w:rPr>
        <w:t xml:space="preserve"> </w:t>
      </w:r>
      <w:r w:rsidR="00444A9F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@&lt;PATH_TO_FLAGS&gt;</w:t>
      </w:r>
    </w:p>
    <w:p w14:paraId="1FCE8037" w14:textId="77777777" w:rsidR="00CF3955" w:rsidRDefault="00CF3955" w:rsidP="00CF395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</w:p>
    <w:p w14:paraId="50198982" w14:textId="77777777" w:rsidR="00CF3955" w:rsidRDefault="00CF3955" w:rsidP="00CF395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 w:rsidRPr="00EA0E6B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  <w:t>Outputs</w:t>
      </w:r>
    </w:p>
    <w:p w14:paraId="7EBD1DA9" w14:textId="11B425B4" w:rsidR="00CF3955" w:rsidRPr="00EA0E6B" w:rsidRDefault="00473EA6" w:rsidP="00CF3955">
      <w:pPr>
        <w:pStyle w:val="Body"/>
        <w:outlineLvl w:val="0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Log contains probabilities per rotamer, probabilities per amino acid, and distances from experimental specificity profile (if provided).  If &lt;PATH_TO_OUTPUT_TRANSFAC&gt; is provided, dumps one transfac file per backbone, file with backbone Boltzmann probabilities, and one averaged transfac file for the ensemble as a whole.</w:t>
      </w:r>
    </w:p>
    <w:bookmarkEnd w:id="3"/>
    <w:p w14:paraId="70E08065" w14:textId="77777777" w:rsidR="00CF4C1B" w:rsidRDefault="00CF4C1B">
      <w:pPr>
        <w:pStyle w:val="Body"/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u w:color="595959"/>
        </w:rPr>
      </w:pPr>
    </w:p>
    <w:p w14:paraId="17415CE3" w14:textId="058A6E1C" w:rsidR="00AC7250" w:rsidRDefault="006E5921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8"/>
          <w:szCs w:val="28"/>
          <w:u w:color="595959"/>
        </w:rPr>
      </w:pPr>
      <w:bookmarkStart w:id="4" w:name="distances"/>
      <w:r w:rsidRPr="006E5921">
        <w:rPr>
          <w:rFonts w:ascii="Times New Roman" w:eastAsia="Cambria" w:hAnsi="Times New Roman" w:cs="Times New Roman"/>
          <w:b/>
          <w:color w:val="000000" w:themeColor="text1"/>
          <w:sz w:val="28"/>
          <w:szCs w:val="28"/>
          <w:u w:color="595959"/>
        </w:rPr>
        <w:t>Distances.py</w:t>
      </w:r>
    </w:p>
    <w:p w14:paraId="3A2952D7" w14:textId="7F1416AD" w:rsidR="00191C06" w:rsidRDefault="00191C06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</w:pPr>
      <w:r w:rsidRPr="00191C06"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  <w:t>Inputs</w:t>
      </w:r>
    </w:p>
    <w:p w14:paraId="59A5DB94" w14:textId="06DC3681" w:rsidR="00191C06" w:rsidRDefault="00191C06" w:rsidP="00191C06">
      <w:pPr>
        <w:pStyle w:val="Body"/>
        <w:numPr>
          <w:ilvl w:val="0"/>
          <w:numId w:val="12"/>
        </w:numPr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</w:pPr>
      <w:r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  <w:t>Transfac file as output by MFPred</w:t>
      </w:r>
    </w:p>
    <w:p w14:paraId="4E3CA03E" w14:textId="78BF5D1E" w:rsidR="00191C06" w:rsidRPr="00191C06" w:rsidRDefault="00191C06" w:rsidP="00191C06">
      <w:pPr>
        <w:pStyle w:val="Body"/>
        <w:numPr>
          <w:ilvl w:val="0"/>
          <w:numId w:val="12"/>
        </w:numPr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</w:pPr>
      <w:r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  <w:t>Experimental specificity profile</w:t>
      </w:r>
    </w:p>
    <w:p w14:paraId="34356297" w14:textId="44F82CD9" w:rsidR="00191C06" w:rsidRPr="00191C06" w:rsidRDefault="00191C06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</w:pPr>
      <w:r w:rsidRPr="00191C06"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  <w:t>Process</w:t>
      </w:r>
    </w:p>
    <w:bookmarkEnd w:id="4"/>
    <w:p w14:paraId="30131D55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import os</w:t>
      </w:r>
    </w:p>
    <w:p w14:paraId="68591A5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import sys</w:t>
      </w:r>
    </w:p>
    <w:p w14:paraId="3D53B0D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import numpy as np</w:t>
      </w:r>
    </w:p>
    <w:p w14:paraId="4EB3843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import math</w:t>
      </w:r>
    </w:p>
    <w:p w14:paraId="57E40B9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from sklearn import metrics</w:t>
      </w:r>
    </w:p>
    <w:p w14:paraId="629DA95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import matplotlib.pyplot as plt</w:t>
      </w:r>
    </w:p>
    <w:p w14:paraId="5576A115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from pylab import *</w:t>
      </w:r>
    </w:p>
    <w:p w14:paraId="430E961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21A0ED0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binarizeList ( firstList ):</w:t>
      </w:r>
    </w:p>
    <w:p w14:paraId="35B255B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binary_freq = []</w:t>
      </w:r>
    </w:p>
    <w:p w14:paraId="158E8F4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91BECD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choose_val = 0.10</w:t>
      </w:r>
    </w:p>
    <w:p w14:paraId="5F5AB21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356F64C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max_val = max(firstList)</w:t>
      </w:r>
    </w:p>
    <w:p w14:paraId="0D7A6EF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if max_val &lt; 0.10:</w:t>
      </w:r>
    </w:p>
    <w:p w14:paraId="2CFF4AC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if max_val &gt; 0.09:</w:t>
      </w:r>
    </w:p>
    <w:p w14:paraId="58E385DC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  choose_val = 0.09</w:t>
      </w:r>
    </w:p>
    <w:p w14:paraId="2B93282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elif max_val &gt; 0.08:</w:t>
      </w:r>
    </w:p>
    <w:p w14:paraId="47785B3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    choose_val = 0.08</w:t>
      </w:r>
    </w:p>
    <w:p w14:paraId="6F4F971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elif max_val &gt; 0.07:</w:t>
      </w:r>
    </w:p>
    <w:p w14:paraId="5B64D00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    choose_val = 0.07</w:t>
      </w:r>
    </w:p>
    <w:p w14:paraId="458CB77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426728CC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or val in firstList:</w:t>
      </w:r>
    </w:p>
    <w:p w14:paraId="0A94E86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if val &gt; choose_val:</w:t>
      </w:r>
    </w:p>
    <w:p w14:paraId="0DA4D6D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    binary_freq.append( 1 )</w:t>
      </w:r>
    </w:p>
    <w:p w14:paraId="07D3CA8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else:</w:t>
      </w:r>
    </w:p>
    <w:p w14:paraId="630C981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    binary_freq.append( 0 )</w:t>
      </w:r>
    </w:p>
    <w:p w14:paraId="7534AE4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binary_freq</w:t>
      </w:r>
    </w:p>
    <w:p w14:paraId="010E016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157B331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areaUnderCurve ( firstList, secondList ):</w:t>
      </w:r>
    </w:p>
    <w:p w14:paraId="6C82272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binary_freq = binarizeList( firstList )</w:t>
      </w:r>
    </w:p>
    <w:p w14:paraId="582606E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pr, tpr, _ = metrics.roc_curve(binary_freq, secondList)</w:t>
      </w:r>
    </w:p>
    <w:p w14:paraId="45E2F56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uc = metrics.auc(fpr,tpr)</w:t>
      </w:r>
    </w:p>
    <w:p w14:paraId="2EEC4595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auc</w:t>
      </w:r>
    </w:p>
    <w:p w14:paraId="3936399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704B8B1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shannonEntropy( firstList ):</w:t>
      </w:r>
    </w:p>
    <w:p w14:paraId="1D234D7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sE = -1.0 * np.sum( [ p * math.log(p,2) for p in firstList if p != 0.0 ] )</w:t>
      </w:r>
    </w:p>
    <w:p w14:paraId="6E5FA7E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sE</w:t>
      </w:r>
    </w:p>
    <w:p w14:paraId="66B9CC7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00E5F93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JSDivergence( firstList, secondList ):</w:t>
      </w:r>
    </w:p>
    <w:p w14:paraId="1196F38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670A14A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irstSE = shannonEntropy( firstList )</w:t>
      </w:r>
    </w:p>
    <w:p w14:paraId="08C74B5C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60A2CDC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secondSE = shannonEntropy( secondList )</w:t>
      </w:r>
    </w:p>
    <w:p w14:paraId="60BE3951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7CA9BE5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combList = [ 0.5 * fL + 0.5 * sL for fL,sL in zip(firstList, secondList) ]</w:t>
      </w:r>
    </w:p>
    <w:p w14:paraId="16F7778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2EB250B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combSE = shannonEntropy( combList )</w:t>
      </w:r>
    </w:p>
    <w:p w14:paraId="09D0277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186108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combSE - 0.5 * firstSE - 0.5 * secondSE</w:t>
      </w:r>
    </w:p>
    <w:p w14:paraId="5F34521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753E611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cosineDist( firstList, secondList):</w:t>
      </w:r>
    </w:p>
    <w:p w14:paraId="7520CC8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065286F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otP = np.dot(firstList, secondList)</w:t>
      </w:r>
    </w:p>
    <w:p w14:paraId="270FC52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230B882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sqrt_1 = math.sqrt( np.sum( np.power( firstList,2 ) ) )</w:t>
      </w:r>
    </w:p>
    <w:p w14:paraId="0C739E0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sqrt_2 = math.sqrt( np.sum( np.power( secondList,2 ) ) )</w:t>
      </w:r>
    </w:p>
    <w:p w14:paraId="4A826C8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088A45CC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dotP/(sqrt_1 * sqrt_2)</w:t>
      </w:r>
    </w:p>
    <w:p w14:paraId="3BA452E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2A0DB081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frobDist( firstList, secondList):</w:t>
      </w:r>
    </w:p>
    <w:p w14:paraId="6A390201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280EC29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ff_lists = np.subtract(firstList,secondList)</w:t>
      </w:r>
    </w:p>
    <w:p w14:paraId="594C201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terms = np.power( diff_lists,2)</w:t>
      </w:r>
    </w:p>
    <w:p w14:paraId="5877777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math.sqrt( np.sum( terms ) )</w:t>
      </w:r>
    </w:p>
    <w:p w14:paraId="7A2E955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6823787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aveAbsDist( firstList, secondList ):</w:t>
      </w:r>
    </w:p>
    <w:p w14:paraId="33D1CCB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2A8687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ff_lists = np.fabs( np.subtract( firstList, secondList) )</w:t>
      </w:r>
    </w:p>
    <w:p w14:paraId="61BD90F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sum( diff_lists ) / len( diff_lists )</w:t>
      </w:r>
    </w:p>
    <w:p w14:paraId="406E98B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6DE46CA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readSpecProfileList( filename ):</w:t>
      </w:r>
    </w:p>
    <w:p w14:paraId="6F2A39C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with open(filename) as transfac_file:</w:t>
      </w:r>
    </w:p>
    <w:p w14:paraId="41F6ACB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transfac = transfac_file.readlines()</w:t>
      </w:r>
    </w:p>
    <w:p w14:paraId="2F4C5E8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FD2C1B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motifWidth = len(transfac)-2</w:t>
      </w:r>
    </w:p>
    <w:p w14:paraId="735EB2E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301C91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aAlpha = transfac[1].split()[1:]</w:t>
      </w:r>
    </w:p>
    <w:p w14:paraId="468D5A2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37C7F38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req = [{k: 0.0 for k in aaAlpha} for i in range(motifWidth)]</w:t>
      </w:r>
    </w:p>
    <w:p w14:paraId="0CD6D485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28A3AE8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t_read = transfac[2:]</w:t>
      </w:r>
    </w:p>
    <w:p w14:paraId="2A6C7F4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F5BFD7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or pos,line in enumerate( t_read,0 ):</w:t>
      </w:r>
    </w:p>
    <w:p w14:paraId="2717B84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for aa_ind,f in enumerate( line.split()[1:], 0):</w:t>
      </w:r>
    </w:p>
    <w:p w14:paraId="5405C49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        freq[pos][aaAlpha[aa_ind]] = float(f)</w:t>
      </w:r>
    </w:p>
    <w:p w14:paraId="7C5419F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4175FB2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reqList = [ [ val for key,val in sorted(pos.iteritems()) ] for pos in freq ]</w:t>
      </w:r>
    </w:p>
    <w:p w14:paraId="66307436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6BE7172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return freqList</w:t>
      </w:r>
    </w:p>
    <w:p w14:paraId="1B71183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5CBA4A4C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def main(args):</w:t>
      </w:r>
    </w:p>
    <w:p w14:paraId="71C1236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infile = args[1]</w:t>
      </w:r>
    </w:p>
    <w:p w14:paraId="1978A99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infile_expt = args[2]</w:t>
      </w:r>
    </w:p>
    <w:p w14:paraId="450F117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6E1D2B76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7019410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expt = os.path.basename(infile_expt).rstrip()</w:t>
      </w:r>
    </w:p>
    <w:p w14:paraId="13E0B0C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expt = expt.rsplit('.',1)[0]</w:t>
      </w:r>
    </w:p>
    <w:p w14:paraId="2DEB09F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2CEA986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tokens=infile.rsplit('.',1)</w:t>
      </w:r>
    </w:p>
    <w:p w14:paraId="3EE6A14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ile=tokens[0]</w:t>
      </w:r>
    </w:p>
    <w:p w14:paraId="30C62185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3C00C76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outfile= '%s_dist.txt' % (file)</w:t>
      </w:r>
    </w:p>
    <w:p w14:paraId="04EE9D5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outfile_heat= '%s_heat.png' % (file)</w:t>
      </w:r>
    </w:p>
    <w:p w14:paraId="51164A0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5F21BB76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req_in = readSpecProfileList( infile )</w:t>
      </w:r>
    </w:p>
    <w:p w14:paraId="2C21996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req_expt = readSpecProfileList( infile_expt )</w:t>
      </w:r>
    </w:p>
    <w:p w14:paraId="2007B23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nda_freq_in = np.array( [ freq_in] )</w:t>
      </w:r>
    </w:p>
    <w:p w14:paraId="624D4DC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nda_freq_expt = np.array( [ freq_expt] )</w:t>
      </w:r>
    </w:p>
    <w:p w14:paraId="4AADF561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lat_freq_in = np.ndarray.flatten( nda_freq_in )</w:t>
      </w:r>
    </w:p>
    <w:p w14:paraId="0EAB7085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lat_freq_expt = np.ndarray.flatten( nda_freq_expt )</w:t>
      </w:r>
    </w:p>
    <w:p w14:paraId="62084F7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73DD8E6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c = [ cosineDist( i, g ) for i,g in zip( freq_in, freq_expt ) ]</w:t>
      </w:r>
    </w:p>
    <w:p w14:paraId="15ADD1A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 = [ frobDist( i, g ) for i,g in zip( freq_in, freq_expt ) ]</w:t>
      </w:r>
    </w:p>
    <w:p w14:paraId="4850B66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 = [ aveAbsDist( i, g ) for i,g in zip( freq_in, freq_expt ) ]</w:t>
      </w:r>
    </w:p>
    <w:p w14:paraId="5B736DBB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jsd1 = [ JSDivergence ( i, g ) for i,g in zip( freq_in, freq_expt )] </w:t>
      </w:r>
    </w:p>
    <w:p w14:paraId="76457B9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uc = [ areaUnderCurve ( i, g ) for i, g in zip( freq_expt, freq_in )]</w:t>
      </w:r>
    </w:p>
    <w:p w14:paraId="62A450A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vg_c = cosineDist( flat_freq_in, flat_freq_expt )</w:t>
      </w:r>
    </w:p>
    <w:p w14:paraId="54B8462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vg_f = frobDist( flat_freq_in, flat_freq_expt )</w:t>
      </w:r>
    </w:p>
    <w:p w14:paraId="3C692F2C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vg_a = aveAbsDist( flat_freq_in, flat_freq_expt )</w:t>
      </w:r>
    </w:p>
    <w:p w14:paraId="2A438A5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vg_jsd = np.sum(jsd1) / len(jsd1)</w:t>
      </w:r>
    </w:p>
    <w:p w14:paraId="7C201AC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vg_auc = np.sum(auc) / len(auc)</w:t>
      </w:r>
    </w:p>
    <w:p w14:paraId="76AF397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3B3BDAC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c.append(avg_c)</w:t>
      </w:r>
    </w:p>
    <w:p w14:paraId="0245C53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f.append(avg_f)</w:t>
      </w:r>
    </w:p>
    <w:p w14:paraId="49AB812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.append(avg_a)</w:t>
      </w:r>
    </w:p>
    <w:p w14:paraId="5387B66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jsd1.append(avg_jsd)</w:t>
      </w:r>
    </w:p>
    <w:p w14:paraId="186C6A9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auc.append(avg_auc)</w:t>
      </w:r>
    </w:p>
    <w:p w14:paraId="124254B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5B99262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 = open(outfile,"w")</w:t>
      </w:r>
    </w:p>
    <w:p w14:paraId="0B31642A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00DC5955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Metric\t")</w:t>
      </w:r>
    </w:p>
    <w:p w14:paraId="205BBC9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t".join([ "Col{0}".format(i) for i in xrange(1,len(c)) ]))</w:t>
      </w:r>
    </w:p>
    <w:p w14:paraId="7A5EB4DC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tAvg\nCosine\t")</w:t>
      </w:r>
    </w:p>
    <w:p w14:paraId="1E4D569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1800C2D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t".join(map(str,c)))</w:t>
      </w:r>
    </w:p>
    <w:p w14:paraId="703F8AF8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nFrobenius\t")</w:t>
      </w:r>
    </w:p>
    <w:p w14:paraId="50C33644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t".join(map(str,f)))</w:t>
      </w:r>
    </w:p>
    <w:p w14:paraId="6C05B76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nAAD\t")</w:t>
      </w:r>
    </w:p>
    <w:p w14:paraId="3258D49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t".join(map(str,a)))</w:t>
      </w:r>
    </w:p>
    <w:p w14:paraId="14DF675D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nJSD\t")</w:t>
      </w:r>
    </w:p>
    <w:p w14:paraId="598D2676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t".join(map(str,jsd1)))</w:t>
      </w:r>
    </w:p>
    <w:p w14:paraId="1709683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nAUC\t")</w:t>
      </w:r>
    </w:p>
    <w:p w14:paraId="5EF0D129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t".join(map(str,auc)))</w:t>
      </w:r>
    </w:p>
    <w:p w14:paraId="57950C67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write("\n")</w:t>
      </w:r>
    </w:p>
    <w:p w14:paraId="0C09A496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68FBC7CF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  dist_out.close()</w:t>
      </w:r>
    </w:p>
    <w:p w14:paraId="1E2D4EAE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</w:p>
    <w:p w14:paraId="4B303410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if __name__ == "__main__":</w:t>
      </w:r>
    </w:p>
    <w:p w14:paraId="134A3543" w14:textId="77777777" w:rsidR="000024DF" w:rsidRPr="000024DF" w:rsidRDefault="000024DF" w:rsidP="000024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</w:pPr>
      <w:r w:rsidRPr="000024DF">
        <w:rPr>
          <w:rFonts w:ascii="Menlo" w:hAnsi="Menlo" w:cs="Menlo"/>
          <w:color w:val="000000"/>
          <w:sz w:val="17"/>
          <w:szCs w:val="17"/>
          <w:bdr w:val="none" w:sz="0" w:space="0" w:color="auto"/>
          <w:lang w:bidi="he-IL"/>
        </w:rPr>
        <w:t>  main(sys.argv)</w:t>
      </w:r>
    </w:p>
    <w:p w14:paraId="6E4766A8" w14:textId="685CBC21" w:rsidR="00B02315" w:rsidRDefault="00191C06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</w:pPr>
      <w:r w:rsidRPr="00191C06">
        <w:rPr>
          <w:rFonts w:ascii="Times New Roman" w:eastAsia="Cambria" w:hAnsi="Times New Roman" w:cs="Times New Roman"/>
          <w:b/>
          <w:color w:val="000000" w:themeColor="text1"/>
          <w:sz w:val="24"/>
          <w:szCs w:val="24"/>
          <w:u w:color="595959"/>
        </w:rPr>
        <w:t>Outputs</w:t>
      </w:r>
    </w:p>
    <w:p w14:paraId="48AA3B31" w14:textId="7F9386C3" w:rsidR="00191C06" w:rsidRPr="00191C06" w:rsidRDefault="00191C06">
      <w:pPr>
        <w:pStyle w:val="Body"/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u w:color="595959"/>
        </w:rPr>
      </w:pPr>
      <w:r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u w:color="595959"/>
        </w:rPr>
        <w:t>Distances file: the name of this file is &lt;INPUT_FILE&gt;_dist.txt.  Contains one line per metric.  Each line contains one value per column and the last value is the average of the columns.</w:t>
      </w:r>
    </w:p>
    <w:p w14:paraId="443A2A73" w14:textId="4CADB234" w:rsidR="00B02315" w:rsidRPr="00B02315" w:rsidRDefault="00B02315" w:rsidP="00B02315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32"/>
          <w:szCs w:val="32"/>
          <w:u w:color="595959"/>
        </w:rPr>
      </w:pPr>
      <w:r w:rsidRPr="00B02315">
        <w:rPr>
          <w:rFonts w:ascii="Times New Roman" w:eastAsia="Cambria" w:hAnsi="Times New Roman" w:cs="Times New Roman"/>
          <w:b/>
          <w:color w:val="000000" w:themeColor="text1"/>
          <w:sz w:val="32"/>
          <w:szCs w:val="32"/>
          <w:u w:color="595959"/>
        </w:rPr>
        <w:t>Non-MFPred pipeline software – used for controls and/or optimization of protocol:</w:t>
      </w:r>
    </w:p>
    <w:p w14:paraId="3E9A5C5E" w14:textId="77777777" w:rsidR="00B02315" w:rsidRDefault="00B02315" w:rsidP="00B02315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8"/>
          <w:szCs w:val="28"/>
          <w:u w:color="595959"/>
        </w:rPr>
      </w:pPr>
    </w:p>
    <w:p w14:paraId="42D65611" w14:textId="33B0B4CD" w:rsidR="00B02315" w:rsidRDefault="00B02315" w:rsidP="00B02315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8"/>
          <w:szCs w:val="28"/>
          <w:u w:color="595959"/>
        </w:rPr>
      </w:pPr>
      <w:r>
        <w:rPr>
          <w:rFonts w:ascii="Times New Roman" w:eastAsia="Cambria" w:hAnsi="Times New Roman" w:cs="Times New Roman"/>
          <w:b/>
          <w:color w:val="000000" w:themeColor="text1"/>
          <w:sz w:val="28"/>
          <w:szCs w:val="28"/>
          <w:u w:color="595959"/>
        </w:rPr>
        <w:t>Backbone Ensemble Generation</w:t>
      </w:r>
    </w:p>
    <w:p w14:paraId="232139A8" w14:textId="77777777" w:rsidR="00B02315" w:rsidRDefault="00B02315" w:rsidP="00B02315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8"/>
          <w:szCs w:val="28"/>
          <w:u w:color="595959"/>
        </w:rPr>
      </w:pPr>
    </w:p>
    <w:p w14:paraId="578B803E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3114D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Thread Peptide Alone (pre-flexpepdock or pre-backrub)</w:t>
      </w:r>
    </w:p>
    <w:p w14:paraId="1DC3AC3B" w14:textId="77777777" w:rsidR="00B02315" w:rsidRPr="003114D7" w:rsidRDefault="00B02315" w:rsidP="00B02315">
      <w:pPr>
        <w:pStyle w:val="Body"/>
        <w:jc w:val="both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Command Line:</w:t>
      </w:r>
    </w:p>
    <w:p w14:paraId="76B327E0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bookmarkStart w:id="5" w:name="OLE_LINK2"/>
      <w:bookmarkStart w:id="6" w:name="OLE_LINK3"/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&lt;ROSETTA_BIN&gt;</w:t>
      </w:r>
      <w:bookmarkEnd w:id="5"/>
      <w:bookmarkEnd w:id="6"/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rosetta</w:t>
      </w:r>
      <w:r w:rsidRPr="003114D7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_scripts.static.linuxgccrelease -nstruct 1 -jd2:ntrials 1 -parser:protocol &lt;XML_FILE&gt; -database </w:t>
      </w: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&lt;ROSETTA_DB</w:t>
      </w:r>
      <w:r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>&gt; &lt;CONST_ARG&gt;</w:t>
      </w:r>
      <w:r w:rsidRPr="003114D7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-s </w:t>
      </w: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&lt;STARTING_RELAXED_MODEL&gt;</w:t>
      </w:r>
      <w:r w:rsidRPr="003114D7"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  <w:t xml:space="preserve"> -run:preserve_header -overwrite @&lt;PATH_TO_FLAGS&gt;</w:t>
      </w:r>
    </w:p>
    <w:p w14:paraId="520DB16A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8"/>
          <w:szCs w:val="18"/>
          <w:shd w:val="clear" w:color="auto" w:fill="FFFFFF"/>
        </w:rPr>
      </w:pPr>
    </w:p>
    <w:p w14:paraId="725BFEDB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8"/>
          <w:szCs w:val="18"/>
          <w:shd w:val="clear" w:color="auto" w:fill="FFFFFF"/>
        </w:rPr>
      </w:pPr>
    </w:p>
    <w:p w14:paraId="4E4CFF1C" w14:textId="77777777" w:rsidR="00B02315" w:rsidRPr="003114D7" w:rsidRDefault="00B02315" w:rsidP="00B02315">
      <w:pPr>
        <w:pStyle w:val="Body"/>
        <w:jc w:val="both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Sample xml:</w:t>
      </w:r>
    </w:p>
    <w:p w14:paraId="7AE3B035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ROSETTASCRIPTS&gt;</w:t>
      </w:r>
    </w:p>
    <w:p w14:paraId="0BEBD5B2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SCOREFXNS/&gt;</w:t>
      </w:r>
    </w:p>
    <w:p w14:paraId="7171CBA1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TASKOPERATIONS&gt;</w:t>
      </w:r>
    </w:p>
    <w:p w14:paraId="359DC1A5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InitializeFromCommandline name="init"/&gt;</w:t>
      </w:r>
    </w:p>
    <w:p w14:paraId="001AAEFD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        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ReadResfile filename=”&lt;RESFILE&gt;”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name="rrf"/&gt;</w:t>
      </w:r>
    </w:p>
    <w:p w14:paraId="1AB7BD6F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TASKOPERATIONS&gt;</w:t>
      </w:r>
    </w:p>
    <w:p w14:paraId="15EB1489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FILTERS/&gt;</w:t>
      </w:r>
    </w:p>
    <w:p w14:paraId="767F7906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MOVERS&gt;</w:t>
      </w:r>
    </w:p>
    <w:p w14:paraId="1352D04C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               &lt;MutateResidue name="mut1" target="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PEPT_RES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1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gt;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" new_res="DM1"/&gt;</w:t>
      </w:r>
    </w:p>
    <w:p w14:paraId="6B0DA37C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               &lt;MutateResidue name="mut2" target="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PEPT_RES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2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gt;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" new_res="DM2"/&gt;</w:t>
      </w:r>
    </w:p>
    <w:p w14:paraId="0545CEE0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               &lt;MutateResidue name="mut3" target="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PEPT_RES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3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gt;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" new_res="DM3"/&gt;</w:t>
      </w:r>
    </w:p>
    <w:p w14:paraId="621E208B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               &lt;MutateResidue name="mut4" target="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PEPT_RES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4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gt;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" new_res="DM4"/&gt;</w:t>
      </w:r>
    </w:p>
    <w:p w14:paraId="38D3650A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               &lt;MutateResidue name="mut5" target="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PEPT_RES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5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gt;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" new_res="DM5"/&gt;</w:t>
      </w:r>
    </w:p>
    <w:p w14:paraId="20D803BB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               &lt;MutateResidue name="mut6" target="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PEPT_RES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6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gt;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" new_res="DM6"/&gt;</w:t>
      </w:r>
    </w:p>
    <w:p w14:paraId="1A13E145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               &lt;MutateResidue name="mut7" target="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PEPT_RES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7</w:t>
      </w:r>
      <w:r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gt;</w:t>
      </w: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" new_res="DM7"/&gt;</w:t>
      </w:r>
    </w:p>
    <w:p w14:paraId="07B5E0B9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&lt;AddOrRemoveMatchCsts cst_instruction="add_new" name="cstadd"/&gt;</w:t>
      </w:r>
    </w:p>
    <w:p w14:paraId="677AC5B6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&lt;PackRotamersMover name="repack" task_operations="rrf,init"/&gt;</w:t>
      </w:r>
    </w:p>
    <w:p w14:paraId="6BFFD345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MOVERS&gt;</w:t>
      </w:r>
    </w:p>
    <w:p w14:paraId="5058FD72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APPLY_TO_POSE/&gt;</w:t>
      </w:r>
    </w:p>
    <w:p w14:paraId="00FFD02A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PROTOCOLS&gt;</w:t>
      </w:r>
    </w:p>
    <w:p w14:paraId="70E19540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mut1"/&gt;</w:t>
      </w:r>
    </w:p>
    <w:p w14:paraId="1927A8B9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mut2"/&gt;</w:t>
      </w:r>
    </w:p>
    <w:p w14:paraId="21807296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mut3"/&gt;</w:t>
      </w:r>
    </w:p>
    <w:p w14:paraId="57B8B2DE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mut4"/&gt;</w:t>
      </w:r>
    </w:p>
    <w:p w14:paraId="63B2C856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mut5"/&gt;</w:t>
      </w:r>
    </w:p>
    <w:p w14:paraId="5CBC7557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mut6"/&gt;</w:t>
      </w:r>
    </w:p>
    <w:p w14:paraId="44EE6C3D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mut7"/&gt;</w:t>
      </w:r>
    </w:p>
    <w:p w14:paraId="09BB2DA4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cstadd"/&gt;</w:t>
      </w:r>
    </w:p>
    <w:p w14:paraId="6CD29902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repack"/&gt;</w:t>
      </w:r>
    </w:p>
    <w:p w14:paraId="6644D6EA" w14:textId="77777777" w:rsidR="00B02315" w:rsidRPr="0075368F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PROTOCOLS&gt;</w:t>
      </w:r>
    </w:p>
    <w:p w14:paraId="79F5AC24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8"/>
          <w:szCs w:val="18"/>
          <w:shd w:val="clear" w:color="auto" w:fill="FFFFFF"/>
        </w:rPr>
      </w:pPr>
      <w:r w:rsidRPr="0075368F">
        <w:rPr>
          <w:rStyle w:val="s1"/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/ROSETTASCRIPTS&gt;</w:t>
      </w:r>
    </w:p>
    <w:p w14:paraId="60D9D8D0" w14:textId="77777777" w:rsidR="00B02315" w:rsidRPr="003114D7" w:rsidRDefault="00B02315" w:rsidP="00B02315">
      <w:pPr>
        <w:pStyle w:val="Body"/>
        <w:jc w:val="both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Resfile:</w:t>
      </w:r>
    </w:p>
    <w:p w14:paraId="205F8798" w14:textId="77777777" w:rsidR="00B02315" w:rsidRPr="003114D7" w:rsidRDefault="00B02315" w:rsidP="00B02315">
      <w:pPr>
        <w:pStyle w:val="Body"/>
        <w:jc w:val="both"/>
        <w:outlineLvl w:val="0"/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RO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all, </w:t>
      </w:r>
      <w:r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>NATAA</w:t>
      </w:r>
      <w:r w:rsidRPr="003114D7"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  <w:t xml:space="preserve"> peptide residues</w:t>
      </w:r>
    </w:p>
    <w:p w14:paraId="0BE19881" w14:textId="77777777" w:rsidR="00B02315" w:rsidRPr="003114D7" w:rsidRDefault="00B02315" w:rsidP="00B02315">
      <w:pPr>
        <w:pStyle w:val="Body"/>
        <w:jc w:val="both"/>
        <w:rPr>
          <w:rFonts w:ascii="Times New Roman" w:eastAsia="Cambria" w:hAnsi="Times New Roman" w:cs="Times New Roman"/>
          <w:color w:val="000000" w:themeColor="text1"/>
          <w:sz w:val="24"/>
          <w:szCs w:val="24"/>
          <w:u w:color="000000"/>
        </w:rPr>
      </w:pPr>
    </w:p>
    <w:p w14:paraId="68A44EDF" w14:textId="77777777" w:rsidR="00B02315" w:rsidRPr="003114D7" w:rsidRDefault="00B02315" w:rsidP="00B02315">
      <w:pPr>
        <w:pStyle w:val="Body"/>
        <w:jc w:val="both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000000"/>
        </w:rPr>
        <w:t>Flags:</w:t>
      </w:r>
    </w:p>
    <w:p w14:paraId="0272C231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  <w:lang w:val="it-IT"/>
        </w:rPr>
        <w:t>-mute core.io.database</w:t>
      </w:r>
    </w:p>
    <w:p w14:paraId="07908AFA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use_input_sc</w:t>
      </w:r>
    </w:p>
    <w:p w14:paraId="4F303CA3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trachi_cutoff 1</w:t>
      </w:r>
    </w:p>
    <w:p w14:paraId="0893234F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1</w:t>
      </w:r>
    </w:p>
    <w:p w14:paraId="0FBE39AF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packing::ex2</w:t>
      </w:r>
    </w:p>
    <w:p w14:paraId="0FB7B9F5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linmem_ig 10</w:t>
      </w:r>
    </w:p>
    <w:p w14:paraId="16659524" w14:textId="77777777" w:rsidR="00B02315" w:rsidRPr="003114D7" w:rsidRDefault="00B02315" w:rsidP="00B02315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Menlo" w:eastAsia="Menlo" w:hAnsi="Menlo" w:cs="Menlo"/>
          <w:color w:val="000000" w:themeColor="text1"/>
          <w:sz w:val="17"/>
          <w:szCs w:val="17"/>
          <w:shd w:val="clear" w:color="auto" w:fill="FFFFFF"/>
        </w:rPr>
      </w:pPr>
      <w:r w:rsidRPr="003114D7">
        <w:rPr>
          <w:rFonts w:ascii="Menlo" w:hAnsi="Menlo"/>
          <w:color w:val="000000" w:themeColor="text1"/>
          <w:sz w:val="17"/>
          <w:szCs w:val="17"/>
          <w:shd w:val="clear" w:color="auto" w:fill="FFFFFF"/>
        </w:rPr>
        <w:t>-out:file::output_virtual</w:t>
      </w:r>
    </w:p>
    <w:p w14:paraId="52175534" w14:textId="77777777" w:rsidR="00B02315" w:rsidRPr="003114D7" w:rsidRDefault="00B02315" w:rsidP="00B02315">
      <w:pPr>
        <w:pStyle w:val="Body"/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u w:color="595959"/>
        </w:rPr>
      </w:pPr>
    </w:p>
    <w:p w14:paraId="642C7E89" w14:textId="77777777" w:rsidR="00B02315" w:rsidRPr="003114D7" w:rsidRDefault="00B02315" w:rsidP="00B02315">
      <w:pPr>
        <w:pStyle w:val="Body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8"/>
          <w:szCs w:val="28"/>
          <w:u w:color="595959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8"/>
          <w:szCs w:val="28"/>
          <w:u w:color="595959"/>
        </w:rPr>
        <w:t>FlexPepDock</w:t>
      </w:r>
    </w:p>
    <w:p w14:paraId="19FF3506" w14:textId="77777777" w:rsidR="00B02315" w:rsidRPr="003114D7" w:rsidRDefault="00B02315" w:rsidP="00B02315">
      <w:pPr>
        <w:pStyle w:val="Body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Command line:</w:t>
      </w:r>
    </w:p>
    <w:p w14:paraId="6EA1E631" w14:textId="77777777" w:rsidR="00B02315" w:rsidRPr="003114D7" w:rsidRDefault="00B02315" w:rsidP="00B02315">
      <w:pPr>
        <w:pStyle w:val="p1"/>
        <w:rPr>
          <w:color w:val="000000" w:themeColor="text1"/>
        </w:rPr>
      </w:pPr>
      <w:r w:rsidRPr="003114D7">
        <w:rPr>
          <w:color w:val="000000" w:themeColor="text1"/>
          <w:shd w:val="clear" w:color="auto" w:fill="FFFFFF"/>
        </w:rPr>
        <w:t>&lt;ROSETTA_BIN&gt;</w:t>
      </w:r>
      <w:r w:rsidRPr="003114D7">
        <w:rPr>
          <w:rStyle w:val="s1"/>
          <w:color w:val="000000" w:themeColor="text1"/>
        </w:rPr>
        <w:t xml:space="preserve">_scripts.static.linuxgccrelease </w:t>
      </w:r>
      <w:r w:rsidRPr="003114D7">
        <w:rPr>
          <w:rStyle w:val="s3"/>
          <w:color w:val="000000" w:themeColor="text1"/>
        </w:rPr>
        <w:t>-parser</w:t>
      </w:r>
      <w:r w:rsidRPr="003114D7">
        <w:rPr>
          <w:rStyle w:val="s1"/>
          <w:color w:val="000000" w:themeColor="text1"/>
        </w:rPr>
        <w:t xml:space="preserve">:protocol ~/mean_field/xml/flexpepdock.xml </w:t>
      </w:r>
      <w:r w:rsidRPr="003114D7">
        <w:rPr>
          <w:rStyle w:val="s3"/>
          <w:color w:val="000000" w:themeColor="text1"/>
        </w:rPr>
        <w:t>-database</w:t>
      </w:r>
      <w:r w:rsidRPr="003114D7">
        <w:rPr>
          <w:rStyle w:val="s1"/>
          <w:color w:val="000000" w:themeColor="text1"/>
        </w:rPr>
        <w:t xml:space="preserve"> &lt;ROSETTA_DB&gt; </w:t>
      </w:r>
      <w:r w:rsidRPr="003114D7">
        <w:rPr>
          <w:rStyle w:val="s4"/>
          <w:color w:val="000000" w:themeColor="text1"/>
        </w:rPr>
        <w:t>-s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color w:val="000000" w:themeColor="text1"/>
          <w:shd w:val="clear" w:color="auto" w:fill="FFFFFF"/>
        </w:rPr>
        <w:t>&lt;STARTING_THREADED_MODEL&gt;</w:t>
      </w:r>
      <w:r w:rsidRPr="003114D7">
        <w:rPr>
          <w:rFonts w:eastAsia="Menlo"/>
          <w:color w:val="000000" w:themeColor="text1"/>
          <w:shd w:val="clear" w:color="auto" w:fill="FFFFFF"/>
        </w:rPr>
        <w:t xml:space="preserve"> 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3"/>
          <w:color w:val="000000" w:themeColor="text1"/>
        </w:rPr>
        <w:t>-ex1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3"/>
          <w:color w:val="000000" w:themeColor="text1"/>
        </w:rPr>
        <w:t>-ex2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3"/>
          <w:color w:val="000000" w:themeColor="text1"/>
        </w:rPr>
        <w:t>-ex1aro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3"/>
          <w:color w:val="000000" w:themeColor="text1"/>
        </w:rPr>
        <w:t>-ex2aro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3"/>
          <w:color w:val="000000" w:themeColor="text1"/>
        </w:rPr>
        <w:t>-extrachi_cutoff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7"/>
          <w:color w:val="000000" w:themeColor="text1"/>
        </w:rPr>
        <w:t>0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3"/>
          <w:color w:val="000000" w:themeColor="text1"/>
        </w:rPr>
        <w:t>-nstruct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7"/>
          <w:color w:val="000000" w:themeColor="text1"/>
        </w:rPr>
        <w:t>10</w:t>
      </w:r>
      <w:r w:rsidRPr="003114D7">
        <w:rPr>
          <w:rStyle w:val="s1"/>
          <w:color w:val="000000" w:themeColor="text1"/>
        </w:rPr>
        <w:t xml:space="preserve"> -enzdes:cstfile &lt;</w:t>
      </w:r>
      <w:r w:rsidRPr="003114D7">
        <w:rPr>
          <w:color w:val="000000" w:themeColor="text1"/>
          <w:u w:color="595959"/>
        </w:rPr>
        <w:t>PATH_TO_ENZDES_CSTFILE</w:t>
      </w:r>
      <w:r>
        <w:rPr>
          <w:color w:val="000000" w:themeColor="text1"/>
          <w:u w:color="595959"/>
        </w:rPr>
        <w:t>&gt;</w:t>
      </w:r>
      <w:r w:rsidRPr="003114D7">
        <w:rPr>
          <w:rStyle w:val="s1"/>
          <w:color w:val="000000" w:themeColor="text1"/>
        </w:rPr>
        <w:t xml:space="preserve"> </w:t>
      </w:r>
      <w:r w:rsidRPr="003114D7">
        <w:rPr>
          <w:rStyle w:val="s3"/>
          <w:color w:val="000000" w:themeColor="text1"/>
        </w:rPr>
        <w:t>-score</w:t>
      </w:r>
      <w:r w:rsidRPr="003114D7">
        <w:rPr>
          <w:rStyle w:val="s1"/>
          <w:color w:val="000000" w:themeColor="text1"/>
        </w:rPr>
        <w:t xml:space="preserve">:weights talaris2013_cst </w:t>
      </w:r>
      <w:r w:rsidRPr="003114D7">
        <w:rPr>
          <w:rStyle w:val="s3"/>
          <w:color w:val="000000" w:themeColor="text1"/>
        </w:rPr>
        <w:t>-run</w:t>
      </w:r>
      <w:r w:rsidRPr="003114D7">
        <w:rPr>
          <w:rStyle w:val="s1"/>
          <w:color w:val="000000" w:themeColor="text1"/>
        </w:rPr>
        <w:t xml:space="preserve">:preserve_header </w:t>
      </w:r>
      <w:r w:rsidRPr="003114D7">
        <w:rPr>
          <w:rStyle w:val="s3"/>
          <w:color w:val="000000" w:themeColor="text1"/>
        </w:rPr>
        <w:t>-packing</w:t>
      </w:r>
      <w:r w:rsidRPr="003114D7">
        <w:rPr>
          <w:rStyle w:val="s1"/>
          <w:color w:val="000000" w:themeColor="text1"/>
        </w:rPr>
        <w:t>:use_input_sc</w:t>
      </w:r>
    </w:p>
    <w:p w14:paraId="5408DCC9" w14:textId="77777777" w:rsidR="00B02315" w:rsidRPr="003114D7" w:rsidRDefault="00B02315" w:rsidP="00B02315">
      <w:pPr>
        <w:pStyle w:val="Body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</w:p>
    <w:p w14:paraId="730AF5F0" w14:textId="77777777" w:rsidR="00B02315" w:rsidRPr="003114D7" w:rsidRDefault="00B02315" w:rsidP="00B02315">
      <w:pPr>
        <w:pStyle w:val="Body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Sample xml:</w:t>
      </w:r>
    </w:p>
    <w:p w14:paraId="068A001C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ROSETTASCRIPTS&gt;</w:t>
      </w:r>
    </w:p>
    <w:p w14:paraId="7732F8D4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TASKOPERATIONS&gt;</w:t>
      </w:r>
    </w:p>
    <w:p w14:paraId="7980C1DE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TASKOPERATIONS&gt;</w:t>
      </w:r>
    </w:p>
    <w:p w14:paraId="5B9A4E5E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SCOREFXNS&gt;</w:t>
      </w:r>
    </w:p>
    <w:p w14:paraId="49BD5B91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SCOREFXNS&gt;</w:t>
      </w:r>
    </w:p>
    <w:p w14:paraId="006EA757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FILTERS&gt;</w:t>
      </w:r>
    </w:p>
    <w:p w14:paraId="30166A08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FILTERS&gt;</w:t>
      </w:r>
    </w:p>
    <w:p w14:paraId="66EE7BF0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MOVERS&gt;</w:t>
      </w:r>
    </w:p>
    <w:p w14:paraId="66159305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OrRemoveMatchCsts name="cstadd" cst_instruction="add_new" /&gt;</w:t>
      </w:r>
    </w:p>
    <w:p w14:paraId="64B60D77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FlexPepDock name="fpd" pep_refine="1" /&gt;</w:t>
      </w:r>
    </w:p>
    <w:p w14:paraId="372F8897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MOVERS&gt;</w:t>
      </w:r>
    </w:p>
    <w:p w14:paraId="3597D416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APPLY_TO_POSE&gt;</w:t>
      </w:r>
    </w:p>
    <w:p w14:paraId="1CB0118F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APPLY_TO_POSE&gt;</w:t>
      </w:r>
    </w:p>
    <w:p w14:paraId="299E4BF4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PROTOCOLS&gt;</w:t>
      </w:r>
    </w:p>
    <w:p w14:paraId="38D4A18A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cstadd"/&gt;</w:t>
      </w:r>
    </w:p>
    <w:p w14:paraId="5045F310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        &lt;Add mover_name="fpd"/&gt;</w:t>
      </w:r>
    </w:p>
    <w:p w14:paraId="268A950A" w14:textId="77777777" w:rsidR="00B02315" w:rsidRPr="00AF7A7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        &lt;/PROTOCOLS&gt;</w:t>
      </w:r>
    </w:p>
    <w:p w14:paraId="2D846D83" w14:textId="77777777" w:rsidR="00B02315" w:rsidRDefault="00B02315" w:rsidP="00B02315">
      <w:pPr>
        <w:pStyle w:val="Body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 w:rsidRPr="00AF7A75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/ROSETTASCRIPTS&gt;</w:t>
      </w:r>
    </w:p>
    <w:p w14:paraId="4C69FC00" w14:textId="77777777" w:rsidR="00B02315" w:rsidRPr="003114D7" w:rsidRDefault="00B02315" w:rsidP="00B02315">
      <w:pPr>
        <w:pStyle w:val="Body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</w:p>
    <w:p w14:paraId="18F57BCC" w14:textId="77777777" w:rsidR="00B02315" w:rsidRPr="003114D7" w:rsidRDefault="00B02315" w:rsidP="00B02315">
      <w:pPr>
        <w:pStyle w:val="Body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8"/>
          <w:szCs w:val="28"/>
          <w:u w:color="595959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8"/>
          <w:szCs w:val="28"/>
          <w:u w:color="595959"/>
        </w:rPr>
        <w:t>Backrub</w:t>
      </w:r>
    </w:p>
    <w:p w14:paraId="1C9AF4E3" w14:textId="77777777" w:rsidR="00B02315" w:rsidRPr="003114D7" w:rsidRDefault="00B02315" w:rsidP="00B02315">
      <w:pPr>
        <w:pStyle w:val="Body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  <w:r w:rsidRPr="003114D7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Command line:</w:t>
      </w:r>
    </w:p>
    <w:p w14:paraId="7FB16FA5" w14:textId="77777777" w:rsidR="00B02315" w:rsidRPr="003114D7" w:rsidRDefault="00B02315" w:rsidP="00B02315">
      <w:pPr>
        <w:pStyle w:val="p1"/>
        <w:rPr>
          <w:color w:val="000000" w:themeColor="text1"/>
        </w:rPr>
      </w:pPr>
      <w:r w:rsidRPr="003114D7">
        <w:rPr>
          <w:rStyle w:val="s1"/>
          <w:color w:val="000000" w:themeColor="text1"/>
        </w:rPr>
        <w:t xml:space="preserve">&lt;ROSETTA_BIN&gt;backrub_cst.linuxgccrelease -run:preserve_header -score:weights talaris2013_cst -database &lt;ROSETTA_DB&gt; -s &lt;STARTING_THREADED_MODEL&gt; -ex1 -ex2 -ex1aro -ex2aro -extrachi_cutoff 0 -backrub:minimize_movemap </w:t>
      </w:r>
      <w:r>
        <w:rPr>
          <w:rStyle w:val="s1"/>
          <w:color w:val="000000" w:themeColor="text1"/>
        </w:rPr>
        <w:t xml:space="preserve">&lt;MOVEMAP_FILE&gt; </w:t>
      </w:r>
      <w:r w:rsidRPr="003114D7">
        <w:rPr>
          <w:rStyle w:val="s1"/>
          <w:color w:val="000000" w:themeColor="text1"/>
        </w:rPr>
        <w:t>-backrub:ntrials 10000 -backrub:pivot_residues 215 216 217 218 219 220 221 222 223 224 -ove</w:t>
      </w:r>
      <w:r>
        <w:rPr>
          <w:rStyle w:val="s1"/>
          <w:color w:val="000000" w:themeColor="text1"/>
        </w:rPr>
        <w:t>rwrite</w:t>
      </w:r>
      <w:r w:rsidRPr="003114D7">
        <w:rPr>
          <w:rStyle w:val="s1"/>
          <w:color w:val="000000" w:themeColor="text1"/>
        </w:rPr>
        <w:t xml:space="preserve"> -enzdes:cstfile &lt;</w:t>
      </w:r>
      <w:r w:rsidRPr="003114D7">
        <w:rPr>
          <w:color w:val="000000" w:themeColor="text1"/>
          <w:u w:color="595959"/>
        </w:rPr>
        <w:t>PATH_TO_ENZDES_CSTFILE&gt;</w:t>
      </w:r>
      <w:r w:rsidRPr="003114D7">
        <w:rPr>
          <w:rStyle w:val="s1"/>
          <w:color w:val="000000" w:themeColor="text1"/>
        </w:rPr>
        <w:t xml:space="preserve"> -packing:use_input_sc</w:t>
      </w:r>
    </w:p>
    <w:p w14:paraId="5514FC35" w14:textId="77777777" w:rsidR="00B02315" w:rsidRDefault="00B02315" w:rsidP="00B02315">
      <w:pPr>
        <w:pStyle w:val="Body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</w:p>
    <w:p w14:paraId="211C736B" w14:textId="77777777" w:rsidR="00B02315" w:rsidRDefault="00B02315" w:rsidP="00B02315">
      <w:pPr>
        <w:pStyle w:val="Body"/>
        <w:outlineLvl w:val="0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  <w:r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Movemap:</w:t>
      </w:r>
    </w:p>
    <w:p w14:paraId="5B849481" w14:textId="77777777" w:rsidR="00B02315" w:rsidRDefault="00B02315" w:rsidP="00B02315">
      <w:pPr>
        <w:pStyle w:val="p1"/>
        <w:outlineLvl w:val="0"/>
      </w:pPr>
      <w:r>
        <w:rPr>
          <w:rStyle w:val="s1"/>
        </w:rPr>
        <w:t>RESIDUE * CHI</w:t>
      </w:r>
    </w:p>
    <w:p w14:paraId="08420164" w14:textId="77777777" w:rsidR="00B02315" w:rsidRDefault="00B02315" w:rsidP="00B02315">
      <w:pPr>
        <w:pStyle w:val="p1"/>
        <w:outlineLvl w:val="0"/>
      </w:pPr>
      <w:r>
        <w:rPr>
          <w:rStyle w:val="s1"/>
        </w:rPr>
        <w:t>JUMP * YES</w:t>
      </w:r>
    </w:p>
    <w:p w14:paraId="673C1BB6" w14:textId="77777777" w:rsidR="00B02315" w:rsidRDefault="00B02315" w:rsidP="00B02315">
      <w:pPr>
        <w:pStyle w:val="p1"/>
        <w:rPr>
          <w:rStyle w:val="s1"/>
        </w:rPr>
      </w:pPr>
      <w:r>
        <w:rPr>
          <w:rStyle w:val="s1"/>
        </w:rPr>
        <w:t>CHAIN 2 BBCHI</w:t>
      </w:r>
    </w:p>
    <w:p w14:paraId="080012C7" w14:textId="77777777" w:rsidR="00B02315" w:rsidRDefault="00B02315" w:rsidP="00B02315">
      <w:pPr>
        <w:pStyle w:val="p1"/>
        <w:rPr>
          <w:rStyle w:val="s1"/>
        </w:rPr>
      </w:pPr>
    </w:p>
    <w:p w14:paraId="05DD00DD" w14:textId="77777777" w:rsidR="00B02315" w:rsidRDefault="00B02315" w:rsidP="00B02315">
      <w:pPr>
        <w:pStyle w:val="p1"/>
        <w:outlineLvl w:val="0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3114D7">
        <w:rPr>
          <w:rStyle w:val="s1"/>
          <w:rFonts w:ascii="Times New Roman" w:hAnsi="Times New Roman" w:cs="Times New Roman"/>
          <w:b/>
          <w:sz w:val="24"/>
          <w:szCs w:val="24"/>
        </w:rPr>
        <w:t>Backrub_cst app:</w:t>
      </w:r>
    </w:p>
    <w:p w14:paraId="0A76C3FA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sz w:val="24"/>
          <w:szCs w:val="24"/>
        </w:rPr>
      </w:pPr>
      <w:r>
        <w:rPr>
          <w:rStyle w:val="s1"/>
          <w:rFonts w:ascii="Times New Roman" w:hAnsi="Times New Roman" w:cs="Times New Roman"/>
          <w:sz w:val="24"/>
          <w:szCs w:val="24"/>
        </w:rPr>
        <w:t>This app is a version of the general backrub app that includes Enzdes style constraint as a mover.  Currently, the general backrub app has been moved to a new Mover called BackrubProtocol mover – had this been available at the time of benchmarking, this would have been used instead.</w:t>
      </w:r>
    </w:p>
    <w:p w14:paraId="09490F50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sz w:val="24"/>
          <w:szCs w:val="24"/>
        </w:rPr>
      </w:pPr>
    </w:p>
    <w:p w14:paraId="52DD1A19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8"/>
          <w:szCs w:val="28"/>
        </w:rPr>
      </w:pPr>
      <w:r w:rsidRPr="00CF4C1B">
        <w:rPr>
          <w:rStyle w:val="s1"/>
          <w:rFonts w:ascii="Times New Roman" w:hAnsi="Times New Roman" w:cs="Times New Roman"/>
          <w:b/>
          <w:sz w:val="28"/>
          <w:szCs w:val="28"/>
        </w:rPr>
        <w:t>Enumerate_dihedral</w:t>
      </w:r>
    </w:p>
    <w:p w14:paraId="073F071A" w14:textId="77777777" w:rsidR="00B02315" w:rsidRPr="00CF4C1B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CF4C1B">
        <w:rPr>
          <w:rStyle w:val="s1"/>
          <w:rFonts w:ascii="Times New Roman" w:hAnsi="Times New Roman" w:cs="Times New Roman"/>
          <w:b/>
          <w:sz w:val="24"/>
          <w:szCs w:val="24"/>
        </w:rPr>
        <w:t>Command line:</w:t>
      </w:r>
    </w:p>
    <w:p w14:paraId="18003801" w14:textId="77777777" w:rsidR="00B02315" w:rsidRDefault="00B02315" w:rsidP="00B02315">
      <w:pPr>
        <w:pStyle w:val="p1"/>
        <w:rPr>
          <w:rStyle w:val="s1"/>
        </w:rPr>
      </w:pPr>
      <w:r>
        <w:rPr>
          <w:rStyle w:val="s1"/>
        </w:rPr>
        <w:t>&lt;ROSETTA_BIN&gt;enumerate_dihedral.linuxgccrelease -database &lt;ROSETTA_DB&gt; -s &lt;STARTING_RELAXED_MODEL&gt; -anchor_res &lt;FIXED_RES_P1&gt; -run:preserve_header</w:t>
      </w:r>
    </w:p>
    <w:p w14:paraId="5B7143BF" w14:textId="77777777" w:rsidR="00B02315" w:rsidRDefault="00B02315" w:rsidP="00B02315">
      <w:pPr>
        <w:pStyle w:val="p1"/>
        <w:rPr>
          <w:rStyle w:val="s1"/>
        </w:rPr>
      </w:pPr>
    </w:p>
    <w:p w14:paraId="2340D7DF" w14:textId="77777777" w:rsidR="00B02315" w:rsidRPr="00FC1B53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FC1B53">
        <w:rPr>
          <w:rStyle w:val="s1"/>
          <w:rFonts w:ascii="Times New Roman" w:hAnsi="Times New Roman" w:cs="Times New Roman"/>
          <w:b/>
          <w:sz w:val="24"/>
          <w:szCs w:val="24"/>
        </w:rPr>
        <w:t>Enumerate dihedral app:</w:t>
      </w:r>
    </w:p>
    <w:p w14:paraId="09A6458E" w14:textId="77777777" w:rsidR="00B02315" w:rsidRPr="00FC1B53" w:rsidRDefault="00B02315" w:rsidP="00B02315">
      <w:pPr>
        <w:pStyle w:val="p1"/>
        <w:rPr>
          <w:rFonts w:ascii="Times New Roman" w:hAnsi="Times New Roman" w:cs="Times New Roman"/>
          <w:sz w:val="24"/>
          <w:szCs w:val="24"/>
        </w:rPr>
      </w:pPr>
      <w:r w:rsidRPr="00FC1B53">
        <w:rPr>
          <w:rStyle w:val="s1"/>
          <w:rFonts w:ascii="Times New Roman" w:hAnsi="Times New Roman" w:cs="Times New Roman"/>
          <w:sz w:val="24"/>
          <w:szCs w:val="24"/>
        </w:rPr>
        <w:t>This app is in my pilot apps folder within the Rosetta source code (Rosetta/main/source/src/apps/pilot/arubenstein/enumerate_dihedral.cc)</w:t>
      </w:r>
      <w:r>
        <w:rPr>
          <w:rStyle w:val="s1"/>
          <w:rFonts w:ascii="Times New Roman" w:hAnsi="Times New Roman" w:cs="Times New Roman"/>
          <w:sz w:val="24"/>
          <w:szCs w:val="24"/>
        </w:rPr>
        <w:t>.</w:t>
      </w:r>
    </w:p>
    <w:p w14:paraId="4AC70D43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sz w:val="24"/>
          <w:szCs w:val="24"/>
        </w:rPr>
      </w:pPr>
    </w:p>
    <w:p w14:paraId="5154916A" w14:textId="77777777" w:rsidR="00B02315" w:rsidRPr="00E614BE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E614BE">
        <w:rPr>
          <w:rStyle w:val="s1"/>
          <w:rFonts w:ascii="Times New Roman" w:hAnsi="Times New Roman" w:cs="Times New Roman"/>
          <w:b/>
          <w:sz w:val="24"/>
          <w:szCs w:val="24"/>
        </w:rPr>
        <w:t>Clustering via AmberTools cpptraj:</w:t>
      </w:r>
    </w:p>
    <w:p w14:paraId="345B73B0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</w:p>
    <w:p w14:paraId="3371FB28" w14:textId="77777777" w:rsidR="00B02315" w:rsidRPr="00AE7508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AE7508">
        <w:rPr>
          <w:rStyle w:val="s1"/>
          <w:rFonts w:ascii="Times New Roman" w:hAnsi="Times New Roman" w:cs="Times New Roman"/>
          <w:b/>
          <w:sz w:val="24"/>
          <w:szCs w:val="24"/>
        </w:rPr>
        <w:t>Run tleap to convert pdb to topology and coordinate files:</w:t>
      </w:r>
    </w:p>
    <w:p w14:paraId="36BD0DAA" w14:textId="77777777" w:rsidR="00B02315" w:rsidRPr="00AE7508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AE7508">
        <w:rPr>
          <w:rStyle w:val="s1"/>
          <w:rFonts w:ascii="Times New Roman" w:hAnsi="Times New Roman" w:cs="Times New Roman"/>
          <w:b/>
          <w:sz w:val="24"/>
          <w:szCs w:val="24"/>
        </w:rPr>
        <w:t>tleap.in:</w:t>
      </w:r>
    </w:p>
    <w:p w14:paraId="0DC20E53" w14:textId="77777777" w:rsidR="00B02315" w:rsidRPr="00E614BE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>source leaprc.ff14SB</w:t>
      </w:r>
    </w:p>
    <w:p w14:paraId="68AC3847" w14:textId="77777777" w:rsidR="00B02315" w:rsidRPr="00E614BE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>source leaprc.phosaa10</w:t>
      </w:r>
    </w:p>
    <w:p w14:paraId="31F7E97D" w14:textId="77777777" w:rsidR="00B02315" w:rsidRPr="00E614BE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>loadAmberParams frcmod.ionsjc_tip3p</w:t>
      </w:r>
    </w:p>
    <w:p w14:paraId="0EC53741" w14:textId="77777777" w:rsidR="00B02315" w:rsidRPr="00E614BE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 xml:space="preserve">pdb = loadpdb </w:t>
      </w:r>
      <w:r>
        <w:rPr>
          <w:rStyle w:val="s1"/>
        </w:rPr>
        <w:t>&lt;PDB_NAME&gt;</w:t>
      </w:r>
    </w:p>
    <w:p w14:paraId="3EE58018" w14:textId="77777777" w:rsidR="00B02315" w:rsidRPr="00E614BE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>addions pdb Cl- 0</w:t>
      </w:r>
    </w:p>
    <w:p w14:paraId="056FFD80" w14:textId="77777777" w:rsidR="00B02315" w:rsidRPr="00E614BE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>addions pdb Na+ 0</w:t>
      </w:r>
    </w:p>
    <w:p w14:paraId="345CD6BE" w14:textId="77777777" w:rsidR="00B02315" w:rsidRPr="00E614BE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>#solvatebox pdb TIP3PBOX 10.0</w:t>
      </w:r>
    </w:p>
    <w:p w14:paraId="68A6F630" w14:textId="77777777" w:rsidR="00B02315" w:rsidRDefault="00B02315" w:rsidP="00B02315">
      <w:pPr>
        <w:pStyle w:val="p1"/>
        <w:rPr>
          <w:rStyle w:val="s1"/>
        </w:rPr>
      </w:pPr>
      <w:r w:rsidRPr="00E614BE">
        <w:rPr>
          <w:rStyle w:val="s1"/>
        </w:rPr>
        <w:t>sav</w:t>
      </w:r>
      <w:r>
        <w:rPr>
          <w:rStyle w:val="s1"/>
        </w:rPr>
        <w:t>eamberparm pdb &lt;PDB_NAME&gt;</w:t>
      </w:r>
      <w:r w:rsidRPr="00E614BE">
        <w:rPr>
          <w:rStyle w:val="s1"/>
        </w:rPr>
        <w:t xml:space="preserve">.top </w:t>
      </w:r>
      <w:r>
        <w:rPr>
          <w:rStyle w:val="s1"/>
        </w:rPr>
        <w:t>&lt;PDB_NAME&gt;</w:t>
      </w:r>
      <w:r w:rsidRPr="00E614BE">
        <w:rPr>
          <w:rStyle w:val="s1"/>
        </w:rPr>
        <w:t>.crd</w:t>
      </w:r>
    </w:p>
    <w:p w14:paraId="683F6DFF" w14:textId="77777777" w:rsidR="00B02315" w:rsidRDefault="00B02315" w:rsidP="00B02315">
      <w:pPr>
        <w:pStyle w:val="p1"/>
        <w:rPr>
          <w:rStyle w:val="s1"/>
        </w:rPr>
      </w:pPr>
    </w:p>
    <w:p w14:paraId="646BB251" w14:textId="77777777" w:rsidR="00B02315" w:rsidRPr="00AE7508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AE7508">
        <w:rPr>
          <w:rStyle w:val="s1"/>
          <w:rFonts w:ascii="Times New Roman" w:hAnsi="Times New Roman" w:cs="Times New Roman"/>
          <w:b/>
          <w:sz w:val="24"/>
          <w:szCs w:val="24"/>
        </w:rPr>
        <w:t>Run:</w:t>
      </w:r>
    </w:p>
    <w:p w14:paraId="12A4AFBC" w14:textId="77777777" w:rsidR="00B02315" w:rsidRPr="00E614BE" w:rsidRDefault="00B02315" w:rsidP="00B02315">
      <w:pPr>
        <w:pStyle w:val="p1"/>
      </w:pPr>
      <w:r w:rsidRPr="00E614BE">
        <w:t xml:space="preserve">tleap -f </w:t>
      </w:r>
      <w:r>
        <w:t>tleap.in</w:t>
      </w:r>
    </w:p>
    <w:p w14:paraId="52F67EC3" w14:textId="77777777" w:rsidR="00B02315" w:rsidRPr="00E614BE" w:rsidRDefault="00B02315" w:rsidP="00B02315">
      <w:pPr>
        <w:pStyle w:val="p1"/>
        <w:rPr>
          <w:rStyle w:val="s1"/>
        </w:rPr>
      </w:pPr>
    </w:p>
    <w:p w14:paraId="5569D2E9" w14:textId="77777777" w:rsidR="00B02315" w:rsidRPr="00AE7508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AE7508">
        <w:rPr>
          <w:rStyle w:val="s1"/>
          <w:rFonts w:ascii="Times New Roman" w:hAnsi="Times New Roman" w:cs="Times New Roman"/>
          <w:b/>
          <w:sz w:val="24"/>
          <w:szCs w:val="24"/>
        </w:rPr>
        <w:t>Run cpptraj to cluster:</w:t>
      </w:r>
    </w:p>
    <w:p w14:paraId="57CD06D7" w14:textId="77777777" w:rsidR="00B02315" w:rsidRPr="00AE7508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AE7508">
        <w:rPr>
          <w:rStyle w:val="s1"/>
          <w:rFonts w:ascii="Times New Roman" w:hAnsi="Times New Roman" w:cs="Times New Roman"/>
          <w:b/>
          <w:sz w:val="24"/>
          <w:szCs w:val="24"/>
        </w:rPr>
        <w:t>cpptraj.in file:</w:t>
      </w:r>
    </w:p>
    <w:p w14:paraId="6F8C49E8" w14:textId="77777777" w:rsidR="00B02315" w:rsidRPr="00871054" w:rsidRDefault="00B02315" w:rsidP="00B02315">
      <w:pPr>
        <w:pStyle w:val="p1"/>
        <w:rPr>
          <w:rStyle w:val="s1"/>
        </w:rPr>
      </w:pPr>
      <w:r w:rsidRPr="00871054">
        <w:rPr>
          <w:rStyle w:val="s1"/>
        </w:rPr>
        <w:t xml:space="preserve">parm </w:t>
      </w:r>
      <w:r>
        <w:rPr>
          <w:rStyle w:val="s1"/>
        </w:rPr>
        <w:t>&lt;TOPO_FILE_1&gt;</w:t>
      </w:r>
    </w:p>
    <w:p w14:paraId="73FC4762" w14:textId="77777777" w:rsidR="00B02315" w:rsidRDefault="00B02315" w:rsidP="00B02315">
      <w:pPr>
        <w:pStyle w:val="p1"/>
        <w:rPr>
          <w:rStyle w:val="s1"/>
        </w:rPr>
      </w:pPr>
      <w:r w:rsidRPr="00871054">
        <w:rPr>
          <w:rStyle w:val="s1"/>
        </w:rPr>
        <w:t xml:space="preserve">trajin </w:t>
      </w:r>
      <w:r>
        <w:rPr>
          <w:rStyle w:val="s1"/>
        </w:rPr>
        <w:t>&lt;COORD_FILE_1&gt;</w:t>
      </w:r>
    </w:p>
    <w:p w14:paraId="304B6F6B" w14:textId="77777777" w:rsidR="00B02315" w:rsidRPr="00871054" w:rsidRDefault="00B02315" w:rsidP="00B02315">
      <w:pPr>
        <w:pStyle w:val="p1"/>
        <w:rPr>
          <w:rStyle w:val="s1"/>
        </w:rPr>
      </w:pPr>
      <w:r w:rsidRPr="00871054">
        <w:rPr>
          <w:rStyle w:val="s1"/>
        </w:rPr>
        <w:t xml:space="preserve">parm </w:t>
      </w:r>
      <w:r>
        <w:rPr>
          <w:rStyle w:val="s1"/>
        </w:rPr>
        <w:t>&lt;TOPO_FILE_2&gt;</w:t>
      </w:r>
    </w:p>
    <w:p w14:paraId="58FE163D" w14:textId="77777777" w:rsidR="00B02315" w:rsidRDefault="00B02315" w:rsidP="00B02315">
      <w:pPr>
        <w:pStyle w:val="p1"/>
        <w:rPr>
          <w:rStyle w:val="s1"/>
        </w:rPr>
      </w:pPr>
      <w:r w:rsidRPr="00871054">
        <w:rPr>
          <w:rStyle w:val="s1"/>
        </w:rPr>
        <w:t xml:space="preserve">trajin </w:t>
      </w:r>
      <w:r>
        <w:rPr>
          <w:rStyle w:val="s1"/>
        </w:rPr>
        <w:t>&lt;COORD_FILE_2&gt;</w:t>
      </w:r>
    </w:p>
    <w:p w14:paraId="26A80F1C" w14:textId="77777777" w:rsidR="00B02315" w:rsidRDefault="00B02315" w:rsidP="00B02315">
      <w:pPr>
        <w:pStyle w:val="p1"/>
        <w:rPr>
          <w:rStyle w:val="s1"/>
        </w:rPr>
      </w:pPr>
      <w:r>
        <w:rPr>
          <w:rStyle w:val="s1"/>
        </w:rPr>
        <w:t>.</w:t>
      </w:r>
    </w:p>
    <w:p w14:paraId="18585CB2" w14:textId="77777777" w:rsidR="00B02315" w:rsidRDefault="00B02315" w:rsidP="00B02315">
      <w:pPr>
        <w:pStyle w:val="p1"/>
        <w:rPr>
          <w:rStyle w:val="s1"/>
        </w:rPr>
      </w:pPr>
      <w:r>
        <w:rPr>
          <w:rStyle w:val="s1"/>
        </w:rPr>
        <w:t>.</w:t>
      </w:r>
    </w:p>
    <w:p w14:paraId="10E8E2FF" w14:textId="77777777" w:rsidR="00B02315" w:rsidRDefault="00B02315" w:rsidP="00B02315">
      <w:pPr>
        <w:pStyle w:val="p1"/>
        <w:rPr>
          <w:rStyle w:val="s1"/>
        </w:rPr>
      </w:pPr>
      <w:r>
        <w:rPr>
          <w:rStyle w:val="s1"/>
        </w:rPr>
        <w:t>.</w:t>
      </w:r>
    </w:p>
    <w:p w14:paraId="51590B4E" w14:textId="77777777" w:rsidR="00B02315" w:rsidRDefault="00B02315" w:rsidP="00B02315">
      <w:pPr>
        <w:pStyle w:val="p1"/>
        <w:rPr>
          <w:rStyle w:val="s1"/>
        </w:rPr>
      </w:pPr>
      <w:r w:rsidRPr="00871054">
        <w:rPr>
          <w:rStyle w:val="s1"/>
        </w:rPr>
        <w:t xml:space="preserve">cluster hieragglo clusters </w:t>
      </w:r>
      <w:r>
        <w:rPr>
          <w:rStyle w:val="s1"/>
        </w:rPr>
        <w:t>&lt;N_CLUSTERS&gt; rms :&lt;PEPT_BEG_RES&gt;-&lt;PEPT_END_RES&gt;</w:t>
      </w:r>
      <w:r w:rsidRPr="00871054">
        <w:rPr>
          <w:rStyle w:val="s1"/>
        </w:rPr>
        <w:t xml:space="preserve"> repout </w:t>
      </w:r>
      <w:r>
        <w:rPr>
          <w:rStyle w:val="s1"/>
        </w:rPr>
        <w:t>&lt;N_CLUSTERS&gt;</w:t>
      </w:r>
      <w:r w:rsidRPr="00871054">
        <w:rPr>
          <w:rStyle w:val="s1"/>
        </w:rPr>
        <w:t xml:space="preserve"> repfmt pdb</w:t>
      </w:r>
    </w:p>
    <w:p w14:paraId="601391CA" w14:textId="77777777" w:rsidR="00B02315" w:rsidRDefault="00B02315" w:rsidP="00B02315">
      <w:pPr>
        <w:pStyle w:val="p1"/>
        <w:rPr>
          <w:rStyle w:val="s1"/>
        </w:rPr>
      </w:pPr>
    </w:p>
    <w:p w14:paraId="69CCE625" w14:textId="77777777" w:rsidR="00B02315" w:rsidRPr="00AE7508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AE7508">
        <w:rPr>
          <w:rStyle w:val="s1"/>
          <w:rFonts w:ascii="Times New Roman" w:hAnsi="Times New Roman" w:cs="Times New Roman"/>
          <w:b/>
          <w:sz w:val="24"/>
          <w:szCs w:val="24"/>
        </w:rPr>
        <w:t>Run:</w:t>
      </w:r>
    </w:p>
    <w:p w14:paraId="74A60BA1" w14:textId="77777777" w:rsidR="00B02315" w:rsidRDefault="00B02315" w:rsidP="00B02315">
      <w:pPr>
        <w:pStyle w:val="p1"/>
        <w:rPr>
          <w:rStyle w:val="s1"/>
        </w:rPr>
      </w:pPr>
      <w:r w:rsidRPr="00AE7508">
        <w:rPr>
          <w:rStyle w:val="s1"/>
        </w:rPr>
        <w:t>cpptraj -i 'cpptraj.in'</w:t>
      </w:r>
    </w:p>
    <w:p w14:paraId="211918CD" w14:textId="77777777" w:rsidR="00B02315" w:rsidRPr="00871054" w:rsidRDefault="00B02315" w:rsidP="00B02315">
      <w:pPr>
        <w:pStyle w:val="p1"/>
        <w:rPr>
          <w:rStyle w:val="s1"/>
        </w:rPr>
      </w:pPr>
    </w:p>
    <w:p w14:paraId="5AD926F2" w14:textId="77777777" w:rsidR="00B02315" w:rsidRDefault="00B02315" w:rsidP="00B02315">
      <w:pPr>
        <w:pStyle w:val="p1"/>
        <w:outlineLvl w:val="0"/>
        <w:rPr>
          <w:rStyle w:val="s1"/>
          <w:rFonts w:ascii="Times New Roman" w:hAnsi="Times New Roman" w:cs="Times New Roman"/>
          <w:b/>
          <w:sz w:val="28"/>
          <w:szCs w:val="28"/>
        </w:rPr>
      </w:pPr>
      <w:r>
        <w:rPr>
          <w:rStyle w:val="s1"/>
          <w:rFonts w:ascii="Times New Roman" w:hAnsi="Times New Roman" w:cs="Times New Roman"/>
          <w:b/>
          <w:sz w:val="28"/>
          <w:szCs w:val="28"/>
        </w:rPr>
        <w:t xml:space="preserve">Multispecificity Prediction </w:t>
      </w:r>
      <w:r w:rsidRPr="004D70C7">
        <w:rPr>
          <w:rStyle w:val="s1"/>
          <w:rFonts w:ascii="Times New Roman" w:hAnsi="Times New Roman" w:cs="Times New Roman"/>
          <w:b/>
          <w:sz w:val="28"/>
          <w:szCs w:val="28"/>
        </w:rPr>
        <w:t xml:space="preserve">Controls for </w:t>
      </w:r>
      <w:r>
        <w:rPr>
          <w:rStyle w:val="s1"/>
          <w:rFonts w:ascii="Times New Roman" w:hAnsi="Times New Roman" w:cs="Times New Roman"/>
          <w:b/>
          <w:sz w:val="28"/>
          <w:szCs w:val="28"/>
        </w:rPr>
        <w:t>MFPred</w:t>
      </w:r>
    </w:p>
    <w:p w14:paraId="57B7EDC6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b/>
          <w:sz w:val="28"/>
          <w:szCs w:val="28"/>
        </w:rPr>
      </w:pPr>
    </w:p>
    <w:p w14:paraId="4629B94B" w14:textId="77777777" w:rsidR="00B02315" w:rsidRDefault="00B02315" w:rsidP="00B02315">
      <w:pPr>
        <w:pStyle w:val="p1"/>
        <w:outlineLvl w:val="0"/>
        <w:rPr>
          <w:rStyle w:val="s1"/>
          <w:rFonts w:ascii="Times New Roman" w:hAnsi="Times New Roman" w:cs="Times New Roman"/>
          <w:b/>
          <w:sz w:val="28"/>
          <w:szCs w:val="28"/>
        </w:rPr>
      </w:pPr>
      <w:r>
        <w:rPr>
          <w:rStyle w:val="s1"/>
          <w:rFonts w:ascii="Times New Roman" w:hAnsi="Times New Roman" w:cs="Times New Roman"/>
          <w:b/>
          <w:sz w:val="28"/>
          <w:szCs w:val="28"/>
        </w:rPr>
        <w:t>Monte-Carlo (pepspec)</w:t>
      </w:r>
    </w:p>
    <w:p w14:paraId="49B64F75" w14:textId="77777777" w:rsidR="00B02315" w:rsidRPr="004D70C7" w:rsidRDefault="00B02315" w:rsidP="00B02315">
      <w:pPr>
        <w:pStyle w:val="p1"/>
        <w:outlineLvl w:val="0"/>
        <w:rPr>
          <w:sz w:val="24"/>
          <w:szCs w:val="24"/>
        </w:rPr>
      </w:pPr>
      <w:r w:rsidRPr="004D70C7">
        <w:rPr>
          <w:rStyle w:val="s1"/>
          <w:rFonts w:ascii="Times New Roman" w:hAnsi="Times New Roman" w:cs="Times New Roman"/>
          <w:b/>
          <w:sz w:val="24"/>
          <w:szCs w:val="24"/>
        </w:rPr>
        <w:t>Command-line:</w:t>
      </w:r>
    </w:p>
    <w:p w14:paraId="721313D7" w14:textId="77777777" w:rsidR="00B02315" w:rsidRPr="00D2275A" w:rsidRDefault="00B02315" w:rsidP="00B0231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ROSETTA_BIN&gt;</w:t>
      </w:r>
      <w:r w:rsidRPr="00D2275A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mc_no_sa.linuxgccrelease -database 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ROSETTA_DB&gt;</w:t>
      </w:r>
      <w:r w:rsidRPr="00D2275A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-pepspec:pdb_list 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BACKBONE_ENSEMBLE_LIST&gt;</w:t>
      </w:r>
      <w:r w:rsidRPr="00D2275A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-save_low_pdbs false -pepspec:n_peptides 1 -pepspec:use_input_bb true -ex1 -ex2 -extrachi_cutoff 0 -pepspec:diversify_lvl 50 -pepspec:run_sequential 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-</w:t>
      </w:r>
      <w:r w:rsidRPr="00D2275A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use_input_sc</w:t>
      </w:r>
    </w:p>
    <w:p w14:paraId="60ED253A" w14:textId="77777777" w:rsidR="00B02315" w:rsidRDefault="00B02315" w:rsidP="00B02315">
      <w:pPr>
        <w:pStyle w:val="Body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</w:p>
    <w:p w14:paraId="04BA014F" w14:textId="77777777" w:rsidR="00B02315" w:rsidRDefault="00B02315" w:rsidP="00B02315">
      <w:pPr>
        <w:pStyle w:val="p1"/>
        <w:outlineLvl w:val="0"/>
        <w:rPr>
          <w:rStyle w:val="s1"/>
          <w:rFonts w:ascii="Times New Roman" w:hAnsi="Times New Roman" w:cs="Times New Roman"/>
          <w:b/>
          <w:sz w:val="24"/>
          <w:szCs w:val="24"/>
        </w:rPr>
      </w:pPr>
      <w:r>
        <w:rPr>
          <w:rStyle w:val="s1"/>
          <w:rFonts w:ascii="Times New Roman" w:hAnsi="Times New Roman" w:cs="Times New Roman"/>
          <w:b/>
          <w:sz w:val="24"/>
          <w:szCs w:val="24"/>
        </w:rPr>
        <w:t>Mc_no_sa</w:t>
      </w:r>
      <w:r w:rsidRPr="003114D7">
        <w:rPr>
          <w:rStyle w:val="s1"/>
          <w:rFonts w:ascii="Times New Roman" w:hAnsi="Times New Roman" w:cs="Times New Roman"/>
          <w:b/>
          <w:sz w:val="24"/>
          <w:szCs w:val="24"/>
        </w:rPr>
        <w:t xml:space="preserve"> app:</w:t>
      </w:r>
    </w:p>
    <w:p w14:paraId="6ED0E201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sz w:val="24"/>
          <w:szCs w:val="24"/>
        </w:rPr>
      </w:pPr>
      <w:r>
        <w:rPr>
          <w:rStyle w:val="s1"/>
          <w:rFonts w:ascii="Times New Roman" w:hAnsi="Times New Roman" w:cs="Times New Roman"/>
          <w:sz w:val="24"/>
          <w:szCs w:val="24"/>
        </w:rPr>
        <w:t>This app is a version of the general pepspec app that includes profiling (necessary to extract running times and determine speedup).</w:t>
      </w:r>
    </w:p>
    <w:p w14:paraId="5E7B23F1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sz w:val="24"/>
          <w:szCs w:val="24"/>
        </w:rPr>
      </w:pPr>
    </w:p>
    <w:p w14:paraId="351EBDD3" w14:textId="77777777" w:rsidR="00B02315" w:rsidRPr="001B53B6" w:rsidRDefault="00B02315" w:rsidP="00B02315">
      <w:pPr>
        <w:pStyle w:val="p1"/>
        <w:outlineLvl w:val="0"/>
        <w:rPr>
          <w:rStyle w:val="s1"/>
          <w:rFonts w:ascii="Times New Roman" w:hAnsi="Times New Roman" w:cs="Times New Roman"/>
          <w:b/>
          <w:sz w:val="28"/>
          <w:szCs w:val="28"/>
        </w:rPr>
      </w:pPr>
      <w:r w:rsidRPr="001B53B6">
        <w:rPr>
          <w:rStyle w:val="s1"/>
          <w:rFonts w:ascii="Times New Roman" w:hAnsi="Times New Roman" w:cs="Times New Roman"/>
          <w:b/>
          <w:sz w:val="28"/>
          <w:szCs w:val="28"/>
        </w:rPr>
        <w:t>Genetic Algorithm (sequence_tolerance)</w:t>
      </w:r>
    </w:p>
    <w:p w14:paraId="7765295B" w14:textId="77777777" w:rsidR="00B02315" w:rsidRPr="001B53B6" w:rsidRDefault="00B02315" w:rsidP="00B02315">
      <w:pPr>
        <w:pStyle w:val="p1"/>
        <w:outlineLvl w:val="0"/>
        <w:rPr>
          <w:rStyle w:val="s1"/>
          <w:rFonts w:ascii="Times New Roman" w:hAnsi="Times New Roman" w:cs="Times New Roman"/>
          <w:b/>
          <w:sz w:val="24"/>
          <w:szCs w:val="24"/>
        </w:rPr>
      </w:pPr>
      <w:r w:rsidRPr="001B53B6">
        <w:rPr>
          <w:rStyle w:val="s1"/>
          <w:rFonts w:ascii="Times New Roman" w:hAnsi="Times New Roman" w:cs="Times New Roman"/>
          <w:b/>
          <w:sz w:val="24"/>
          <w:szCs w:val="24"/>
        </w:rPr>
        <w:t>Command-line:</w:t>
      </w:r>
    </w:p>
    <w:p w14:paraId="7EF082DD" w14:textId="77777777" w:rsidR="00B02315" w:rsidRDefault="00B02315" w:rsidP="00B0231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ROSETTA_BIN&gt;</w:t>
      </w:r>
      <w:r w:rsidRPr="001B53B6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sequence_tolerance_control.linuxgccrelease -database 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ROSETTA_DB&gt;</w:t>
      </w:r>
      <w:r w:rsidRPr="001B53B6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-s 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&lt;MODEL_FROM_BACKBONE_ENSEMBLE&gt; </w:t>
      </w:r>
      <w:r w:rsidRPr="001B53B6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-ex1 -ex2 -ex1aro -ex2aro -extrachi_cutoff 0 -ms:generations 5 -ms:pop_size 2000 -ms:pop_from_ss 1 -ms:checkpoint:prefix 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&lt;PREFIX&gt; </w:t>
      </w:r>
      <w:r w:rsidRPr="001B53B6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-ms:checkpoint:interval 200 -ms:checkpoint:gz -seq_tol:fitness_master_weights 1 1 1 2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 </w:t>
      </w:r>
      <w:r w:rsidRPr="001B53B6"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 xml:space="preserve">-resfile </w:t>
      </w:r>
      <w:r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  <w:t>&lt;RESFILE&gt;</w:t>
      </w:r>
    </w:p>
    <w:p w14:paraId="6BD94D65" w14:textId="77777777" w:rsidR="00B02315" w:rsidRDefault="00B02315" w:rsidP="00B0231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rFonts w:ascii="Menlo" w:hAnsi="Menlo" w:cs="Menlo"/>
          <w:color w:val="000000" w:themeColor="text1"/>
          <w:sz w:val="17"/>
          <w:szCs w:val="17"/>
          <w:bdr w:val="none" w:sz="0" w:space="0" w:color="auto"/>
        </w:rPr>
      </w:pPr>
    </w:p>
    <w:p w14:paraId="0A7B184D" w14:textId="77777777" w:rsidR="00B02315" w:rsidRDefault="00B02315" w:rsidP="00B0231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outlineLvl w:val="0"/>
        <w:rPr>
          <w:b/>
          <w:color w:val="000000" w:themeColor="text1"/>
          <w:bdr w:val="none" w:sz="0" w:space="0" w:color="auto"/>
        </w:rPr>
      </w:pPr>
      <w:r w:rsidRPr="001B53B6">
        <w:rPr>
          <w:b/>
          <w:color w:val="000000" w:themeColor="text1"/>
          <w:bdr w:val="none" w:sz="0" w:space="0" w:color="auto"/>
        </w:rPr>
        <w:t>Resfile:</w:t>
      </w:r>
    </w:p>
    <w:p w14:paraId="2F5FF826" w14:textId="77777777" w:rsidR="00B02315" w:rsidRPr="00352D62" w:rsidRDefault="00B02315" w:rsidP="00B0231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outlineLvl w:val="0"/>
        <w:rPr>
          <w:rStyle w:val="s1"/>
          <w:color w:val="000000" w:themeColor="text1"/>
          <w:bdr w:val="none" w:sz="0" w:space="0" w:color="auto"/>
        </w:rPr>
      </w:pPr>
      <w:r>
        <w:rPr>
          <w:color w:val="000000" w:themeColor="text1"/>
          <w:bdr w:val="none" w:sz="0" w:space="0" w:color="auto"/>
        </w:rPr>
        <w:t>NATAA</w:t>
      </w:r>
      <w:r w:rsidRPr="00352D62">
        <w:rPr>
          <w:color w:val="000000" w:themeColor="text1"/>
          <w:bdr w:val="none" w:sz="0" w:space="0" w:color="auto"/>
        </w:rPr>
        <w:t xml:space="preserve"> residues according to seqtol_resfile.py, ALLAA peptide residues</w:t>
      </w:r>
    </w:p>
    <w:p w14:paraId="0FBF89CC" w14:textId="77777777" w:rsidR="00B02315" w:rsidRDefault="00B02315" w:rsidP="00B02315">
      <w:pPr>
        <w:pStyle w:val="Body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</w:p>
    <w:p w14:paraId="42160F3B" w14:textId="77777777" w:rsidR="00B02315" w:rsidRDefault="00B02315" w:rsidP="00B02315">
      <w:pPr>
        <w:pStyle w:val="Body"/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</w:pPr>
      <w:r w:rsidRPr="00352D62">
        <w:rPr>
          <w:rFonts w:ascii="Times New Roman" w:eastAsia="Cambria" w:hAnsi="Times New Roman" w:cs="Times New Roman"/>
          <w:b/>
          <w:bCs/>
          <w:color w:val="000000" w:themeColor="text1"/>
          <w:sz w:val="24"/>
          <w:szCs w:val="24"/>
          <w:u w:color="595959"/>
        </w:rPr>
        <w:t>Sequence_tolerance_control app:</w:t>
      </w:r>
    </w:p>
    <w:p w14:paraId="63532625" w14:textId="77777777" w:rsidR="00B02315" w:rsidRDefault="00B02315" w:rsidP="00B02315">
      <w:pPr>
        <w:pStyle w:val="p1"/>
        <w:rPr>
          <w:rStyle w:val="s1"/>
          <w:rFonts w:ascii="Times New Roman" w:hAnsi="Times New Roman" w:cs="Times New Roman"/>
          <w:sz w:val="24"/>
          <w:szCs w:val="24"/>
        </w:rPr>
      </w:pPr>
      <w:r>
        <w:rPr>
          <w:rStyle w:val="s1"/>
          <w:rFonts w:ascii="Times New Roman" w:hAnsi="Times New Roman" w:cs="Times New Roman"/>
          <w:sz w:val="24"/>
          <w:szCs w:val="24"/>
        </w:rPr>
        <w:t>This app is a version of the general sequence_tolerance app that includes profiling (necessary to extract running times and determine speedup).</w:t>
      </w:r>
    </w:p>
    <w:p w14:paraId="067B5B84" w14:textId="77777777" w:rsidR="00B02315" w:rsidRPr="006E5921" w:rsidRDefault="00B02315">
      <w:pPr>
        <w:pStyle w:val="Body"/>
        <w:rPr>
          <w:rFonts w:ascii="Times New Roman" w:eastAsia="Cambria" w:hAnsi="Times New Roman" w:cs="Times New Roman"/>
          <w:b/>
          <w:color w:val="000000" w:themeColor="text1"/>
          <w:sz w:val="28"/>
          <w:szCs w:val="28"/>
          <w:u w:color="595959"/>
        </w:rPr>
      </w:pPr>
    </w:p>
    <w:sectPr w:rsidR="00B02315" w:rsidRPr="006E5921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A0F59B" w14:textId="77777777" w:rsidR="00B50F8A" w:rsidRDefault="00B50F8A">
      <w:r>
        <w:separator/>
      </w:r>
    </w:p>
  </w:endnote>
  <w:endnote w:type="continuationSeparator" w:id="0">
    <w:p w14:paraId="1C137136" w14:textId="77777777" w:rsidR="00B50F8A" w:rsidRDefault="00B50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altName w:val="Menlo Regular"/>
    <w:charset w:val="00"/>
    <w:family w:val="auto"/>
    <w:pitch w:val="variable"/>
    <w:sig w:usb0="E60022FF" w:usb1="D200F9FB" w:usb2="02000028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DF7DBC" w14:textId="77777777" w:rsidR="00315114" w:rsidRDefault="0031511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DC845E" w14:textId="77777777" w:rsidR="00B50F8A" w:rsidRDefault="00B50F8A">
      <w:r>
        <w:separator/>
      </w:r>
    </w:p>
  </w:footnote>
  <w:footnote w:type="continuationSeparator" w:id="0">
    <w:p w14:paraId="2B5FE0CB" w14:textId="77777777" w:rsidR="00B50F8A" w:rsidRDefault="00B50F8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2C4CF" w14:textId="77777777" w:rsidR="00315114" w:rsidRDefault="00315114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D1013"/>
    <w:multiLevelType w:val="hybridMultilevel"/>
    <w:tmpl w:val="95CAC99C"/>
    <w:lvl w:ilvl="0" w:tplc="C78AB46C">
      <w:start w:val="1"/>
      <w:numFmt w:val="decimal"/>
      <w:lvlText w:val="%1."/>
      <w:lvlJc w:val="left"/>
      <w:pPr>
        <w:ind w:left="288" w:hanging="288"/>
      </w:pPr>
      <w:rPr>
        <w:rFonts w:ascii="Times" w:hAnsi="Times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B1A3E"/>
    <w:multiLevelType w:val="hybridMultilevel"/>
    <w:tmpl w:val="06E26C76"/>
    <w:lvl w:ilvl="0" w:tplc="9D3EC40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AA64FF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645CDA"/>
    <w:multiLevelType w:val="hybridMultilevel"/>
    <w:tmpl w:val="B7282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32012B"/>
    <w:multiLevelType w:val="hybridMultilevel"/>
    <w:tmpl w:val="0EC60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026000"/>
    <w:multiLevelType w:val="hybridMultilevel"/>
    <w:tmpl w:val="210E739C"/>
    <w:lvl w:ilvl="0" w:tplc="C78AB46C">
      <w:start w:val="1"/>
      <w:numFmt w:val="decimal"/>
      <w:lvlText w:val="%1."/>
      <w:lvlJc w:val="left"/>
      <w:pPr>
        <w:ind w:left="288" w:hanging="288"/>
      </w:pPr>
      <w:rPr>
        <w:rFonts w:ascii="Times" w:hAnsi="Times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E21566"/>
    <w:multiLevelType w:val="hybridMultilevel"/>
    <w:tmpl w:val="17B4B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566936"/>
    <w:multiLevelType w:val="hybridMultilevel"/>
    <w:tmpl w:val="3914F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BE04D5"/>
    <w:multiLevelType w:val="hybridMultilevel"/>
    <w:tmpl w:val="95CAC99C"/>
    <w:lvl w:ilvl="0" w:tplc="C78AB46C">
      <w:start w:val="1"/>
      <w:numFmt w:val="decimal"/>
      <w:lvlText w:val="%1."/>
      <w:lvlJc w:val="left"/>
      <w:pPr>
        <w:ind w:left="288" w:hanging="288"/>
      </w:pPr>
      <w:rPr>
        <w:rFonts w:ascii="Times" w:hAnsi="Times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755B2A"/>
    <w:multiLevelType w:val="hybridMultilevel"/>
    <w:tmpl w:val="D062E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7E08A0"/>
    <w:multiLevelType w:val="hybridMultilevel"/>
    <w:tmpl w:val="210E739C"/>
    <w:lvl w:ilvl="0" w:tplc="C78AB46C">
      <w:start w:val="1"/>
      <w:numFmt w:val="decimal"/>
      <w:lvlText w:val="%1."/>
      <w:lvlJc w:val="left"/>
      <w:pPr>
        <w:ind w:left="288" w:hanging="288"/>
      </w:pPr>
      <w:rPr>
        <w:rFonts w:ascii="Times" w:hAnsi="Times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D857D7"/>
    <w:multiLevelType w:val="hybridMultilevel"/>
    <w:tmpl w:val="4F78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B92CDD"/>
    <w:multiLevelType w:val="hybridMultilevel"/>
    <w:tmpl w:val="8A72A6B4"/>
    <w:lvl w:ilvl="0" w:tplc="F00800C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3"/>
  </w:num>
  <w:num w:numId="8">
    <w:abstractNumId w:val="11"/>
  </w:num>
  <w:num w:numId="9">
    <w:abstractNumId w:val="9"/>
  </w:num>
  <w:num w:numId="10">
    <w:abstractNumId w:val="4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257"/>
    <w:rsid w:val="000024DF"/>
    <w:rsid w:val="0003145E"/>
    <w:rsid w:val="000415CB"/>
    <w:rsid w:val="0008435D"/>
    <w:rsid w:val="000E65A3"/>
    <w:rsid w:val="001400E2"/>
    <w:rsid w:val="00162285"/>
    <w:rsid w:val="0016315C"/>
    <w:rsid w:val="00191C06"/>
    <w:rsid w:val="001B11C9"/>
    <w:rsid w:val="001B53B6"/>
    <w:rsid w:val="001D420D"/>
    <w:rsid w:val="001E548B"/>
    <w:rsid w:val="002167C7"/>
    <w:rsid w:val="002A22D1"/>
    <w:rsid w:val="003114D7"/>
    <w:rsid w:val="00315114"/>
    <w:rsid w:val="00352D62"/>
    <w:rsid w:val="00374CF8"/>
    <w:rsid w:val="003F5F32"/>
    <w:rsid w:val="00444A9F"/>
    <w:rsid w:val="0045563B"/>
    <w:rsid w:val="00464607"/>
    <w:rsid w:val="00473EA6"/>
    <w:rsid w:val="004D70C7"/>
    <w:rsid w:val="004F5885"/>
    <w:rsid w:val="0051050A"/>
    <w:rsid w:val="005A1B39"/>
    <w:rsid w:val="005E7720"/>
    <w:rsid w:val="00622E3E"/>
    <w:rsid w:val="006E5921"/>
    <w:rsid w:val="007334F2"/>
    <w:rsid w:val="0075368F"/>
    <w:rsid w:val="00871054"/>
    <w:rsid w:val="00920CCB"/>
    <w:rsid w:val="00966257"/>
    <w:rsid w:val="00A735BC"/>
    <w:rsid w:val="00AB556B"/>
    <w:rsid w:val="00AC7250"/>
    <w:rsid w:val="00AD5AD3"/>
    <w:rsid w:val="00AE42A1"/>
    <w:rsid w:val="00AE7508"/>
    <w:rsid w:val="00AF7A75"/>
    <w:rsid w:val="00B02315"/>
    <w:rsid w:val="00B35576"/>
    <w:rsid w:val="00B50F8A"/>
    <w:rsid w:val="00C41466"/>
    <w:rsid w:val="00C963A1"/>
    <w:rsid w:val="00CF3955"/>
    <w:rsid w:val="00CF4C1B"/>
    <w:rsid w:val="00D10697"/>
    <w:rsid w:val="00D2275A"/>
    <w:rsid w:val="00DB1946"/>
    <w:rsid w:val="00DD5BDE"/>
    <w:rsid w:val="00DF7EA7"/>
    <w:rsid w:val="00E338F8"/>
    <w:rsid w:val="00E51624"/>
    <w:rsid w:val="00E614BE"/>
    <w:rsid w:val="00EA0E6B"/>
    <w:rsid w:val="00EB4C4D"/>
    <w:rsid w:val="00EE0721"/>
    <w:rsid w:val="00F055F3"/>
    <w:rsid w:val="00F86758"/>
    <w:rsid w:val="00FC1B53"/>
    <w:rsid w:val="00FE1C8F"/>
    <w:rsid w:val="00FE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F55D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customStyle="1" w:styleId="p1">
    <w:name w:val="p1"/>
    <w:basedOn w:val="Normal"/>
    <w:rsid w:val="004556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000000"/>
      <w:sz w:val="17"/>
      <w:szCs w:val="17"/>
      <w:bdr w:val="none" w:sz="0" w:space="0" w:color="auto"/>
    </w:rPr>
  </w:style>
  <w:style w:type="character" w:customStyle="1" w:styleId="s1">
    <w:name w:val="s1"/>
    <w:basedOn w:val="DefaultParagraphFont"/>
    <w:rsid w:val="0045563B"/>
  </w:style>
  <w:style w:type="character" w:customStyle="1" w:styleId="apple-converted-space">
    <w:name w:val="apple-converted-space"/>
    <w:basedOn w:val="DefaultParagraphFont"/>
    <w:rsid w:val="0045563B"/>
  </w:style>
  <w:style w:type="character" w:customStyle="1" w:styleId="s2">
    <w:name w:val="s2"/>
    <w:basedOn w:val="DefaultParagraphFont"/>
    <w:rsid w:val="005A1B39"/>
    <w:rPr>
      <w:color w:val="ECEC15"/>
    </w:rPr>
  </w:style>
  <w:style w:type="character" w:customStyle="1" w:styleId="s3">
    <w:name w:val="s3"/>
    <w:basedOn w:val="DefaultParagraphFont"/>
    <w:rsid w:val="005A1B39"/>
    <w:rPr>
      <w:color w:val="D53BD3"/>
    </w:rPr>
  </w:style>
  <w:style w:type="character" w:customStyle="1" w:styleId="s4">
    <w:name w:val="s4"/>
    <w:basedOn w:val="DefaultParagraphFont"/>
    <w:rsid w:val="005A1B39"/>
    <w:rPr>
      <w:color w:val="EBEBEB"/>
    </w:rPr>
  </w:style>
  <w:style w:type="character" w:customStyle="1" w:styleId="s5">
    <w:name w:val="s5"/>
    <w:basedOn w:val="DefaultParagraphFont"/>
    <w:rsid w:val="005A1B39"/>
    <w:rPr>
      <w:color w:val="6CE2FF"/>
    </w:rPr>
  </w:style>
  <w:style w:type="character" w:customStyle="1" w:styleId="s6">
    <w:name w:val="s6"/>
    <w:basedOn w:val="DefaultParagraphFont"/>
    <w:rsid w:val="005A1B39"/>
    <w:rPr>
      <w:color w:val="FF3B1E"/>
    </w:rPr>
  </w:style>
  <w:style w:type="character" w:customStyle="1" w:styleId="s7">
    <w:name w:val="s7"/>
    <w:basedOn w:val="DefaultParagraphFont"/>
    <w:rsid w:val="005A1B39"/>
    <w:rPr>
      <w:color w:val="FF3CFF"/>
    </w:rPr>
  </w:style>
  <w:style w:type="paragraph" w:customStyle="1" w:styleId="p2">
    <w:name w:val="p2"/>
    <w:basedOn w:val="Normal"/>
    <w:rsid w:val="005A1B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28F0EF"/>
      <w:sz w:val="17"/>
      <w:szCs w:val="17"/>
      <w:bdr w:val="none" w:sz="0" w:space="0" w:color="auto"/>
    </w:rPr>
  </w:style>
  <w:style w:type="paragraph" w:customStyle="1" w:styleId="p3">
    <w:name w:val="p3"/>
    <w:basedOn w:val="Normal"/>
    <w:rsid w:val="005A1B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000000"/>
      <w:sz w:val="17"/>
      <w:szCs w:val="17"/>
      <w:bdr w:val="none" w:sz="0" w:space="0" w:color="auto"/>
    </w:rPr>
  </w:style>
  <w:style w:type="paragraph" w:customStyle="1" w:styleId="p4">
    <w:name w:val="p4"/>
    <w:basedOn w:val="Normal"/>
    <w:rsid w:val="005A1B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8CFFB4"/>
      <w:sz w:val="17"/>
      <w:szCs w:val="17"/>
      <w:bdr w:val="none" w:sz="0" w:space="0" w:color="auto"/>
    </w:rPr>
  </w:style>
  <w:style w:type="character" w:customStyle="1" w:styleId="apple-tab-span">
    <w:name w:val="apple-tab-span"/>
    <w:basedOn w:val="DefaultParagraphFont"/>
    <w:rsid w:val="00A735BC"/>
  </w:style>
  <w:style w:type="character" w:styleId="FollowedHyperlink">
    <w:name w:val="FollowedHyperlink"/>
    <w:basedOn w:val="DefaultParagraphFont"/>
    <w:uiPriority w:val="99"/>
    <w:semiHidden/>
    <w:unhideWhenUsed/>
    <w:rsid w:val="007334F2"/>
    <w:rPr>
      <w:color w:val="FF00FF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customStyle="1" w:styleId="p1">
    <w:name w:val="p1"/>
    <w:basedOn w:val="Normal"/>
    <w:rsid w:val="0045563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000000"/>
      <w:sz w:val="17"/>
      <w:szCs w:val="17"/>
      <w:bdr w:val="none" w:sz="0" w:space="0" w:color="auto"/>
    </w:rPr>
  </w:style>
  <w:style w:type="character" w:customStyle="1" w:styleId="s1">
    <w:name w:val="s1"/>
    <w:basedOn w:val="DefaultParagraphFont"/>
    <w:rsid w:val="0045563B"/>
  </w:style>
  <w:style w:type="character" w:customStyle="1" w:styleId="apple-converted-space">
    <w:name w:val="apple-converted-space"/>
    <w:basedOn w:val="DefaultParagraphFont"/>
    <w:rsid w:val="0045563B"/>
  </w:style>
  <w:style w:type="character" w:customStyle="1" w:styleId="s2">
    <w:name w:val="s2"/>
    <w:basedOn w:val="DefaultParagraphFont"/>
    <w:rsid w:val="005A1B39"/>
    <w:rPr>
      <w:color w:val="ECEC15"/>
    </w:rPr>
  </w:style>
  <w:style w:type="character" w:customStyle="1" w:styleId="s3">
    <w:name w:val="s3"/>
    <w:basedOn w:val="DefaultParagraphFont"/>
    <w:rsid w:val="005A1B39"/>
    <w:rPr>
      <w:color w:val="D53BD3"/>
    </w:rPr>
  </w:style>
  <w:style w:type="character" w:customStyle="1" w:styleId="s4">
    <w:name w:val="s4"/>
    <w:basedOn w:val="DefaultParagraphFont"/>
    <w:rsid w:val="005A1B39"/>
    <w:rPr>
      <w:color w:val="EBEBEB"/>
    </w:rPr>
  </w:style>
  <w:style w:type="character" w:customStyle="1" w:styleId="s5">
    <w:name w:val="s5"/>
    <w:basedOn w:val="DefaultParagraphFont"/>
    <w:rsid w:val="005A1B39"/>
    <w:rPr>
      <w:color w:val="6CE2FF"/>
    </w:rPr>
  </w:style>
  <w:style w:type="character" w:customStyle="1" w:styleId="s6">
    <w:name w:val="s6"/>
    <w:basedOn w:val="DefaultParagraphFont"/>
    <w:rsid w:val="005A1B39"/>
    <w:rPr>
      <w:color w:val="FF3B1E"/>
    </w:rPr>
  </w:style>
  <w:style w:type="character" w:customStyle="1" w:styleId="s7">
    <w:name w:val="s7"/>
    <w:basedOn w:val="DefaultParagraphFont"/>
    <w:rsid w:val="005A1B39"/>
    <w:rPr>
      <w:color w:val="FF3CFF"/>
    </w:rPr>
  </w:style>
  <w:style w:type="paragraph" w:customStyle="1" w:styleId="p2">
    <w:name w:val="p2"/>
    <w:basedOn w:val="Normal"/>
    <w:rsid w:val="005A1B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28F0EF"/>
      <w:sz w:val="17"/>
      <w:szCs w:val="17"/>
      <w:bdr w:val="none" w:sz="0" w:space="0" w:color="auto"/>
    </w:rPr>
  </w:style>
  <w:style w:type="paragraph" w:customStyle="1" w:styleId="p3">
    <w:name w:val="p3"/>
    <w:basedOn w:val="Normal"/>
    <w:rsid w:val="005A1B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000000"/>
      <w:sz w:val="17"/>
      <w:szCs w:val="17"/>
      <w:bdr w:val="none" w:sz="0" w:space="0" w:color="auto"/>
    </w:rPr>
  </w:style>
  <w:style w:type="paragraph" w:customStyle="1" w:styleId="p4">
    <w:name w:val="p4"/>
    <w:basedOn w:val="Normal"/>
    <w:rsid w:val="005A1B3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</w:pPr>
    <w:rPr>
      <w:rFonts w:ascii="Menlo" w:hAnsi="Menlo" w:cs="Menlo"/>
      <w:color w:val="8CFFB4"/>
      <w:sz w:val="17"/>
      <w:szCs w:val="17"/>
      <w:bdr w:val="none" w:sz="0" w:space="0" w:color="auto"/>
    </w:rPr>
  </w:style>
  <w:style w:type="character" w:customStyle="1" w:styleId="apple-tab-span">
    <w:name w:val="apple-tab-span"/>
    <w:basedOn w:val="DefaultParagraphFont"/>
    <w:rsid w:val="00A735BC"/>
  </w:style>
  <w:style w:type="character" w:styleId="FollowedHyperlink">
    <w:name w:val="FollowedHyperlink"/>
    <w:basedOn w:val="DefaultParagraphFont"/>
    <w:uiPriority w:val="99"/>
    <w:semiHidden/>
    <w:unhideWhenUsed/>
    <w:rsid w:val="007334F2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1</Pages>
  <Words>2948</Words>
  <Characters>16805</Characters>
  <Application>Microsoft Macintosh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asi</cp:lastModifiedBy>
  <cp:revision>16</cp:revision>
  <dcterms:created xsi:type="dcterms:W3CDTF">2017-01-10T19:38:00Z</dcterms:created>
  <dcterms:modified xsi:type="dcterms:W3CDTF">2017-06-13T20:05:00Z</dcterms:modified>
</cp:coreProperties>
</file>